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AB37F" w14:textId="6129D990" w:rsidR="00DF7438" w:rsidRPr="00CC3EC7" w:rsidRDefault="000D4F44" w:rsidP="00E4663A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480F1E" w:rsidRPr="00CC3EC7">
        <w:rPr>
          <w:rFonts w:ascii="Arial" w:hAnsi="Arial" w:cs="Arial"/>
          <w:sz w:val="20"/>
          <w:szCs w:val="20"/>
        </w:rPr>
        <w:t>Table</w:t>
      </w:r>
      <w:r w:rsidR="005F7736">
        <w:rPr>
          <w:rFonts w:ascii="Arial" w:hAnsi="Arial" w:cs="Arial"/>
          <w:sz w:val="20"/>
          <w:szCs w:val="20"/>
        </w:rPr>
        <w:t xml:space="preserve"> 2</w:t>
      </w:r>
      <w:bookmarkStart w:id="0" w:name="_GoBack"/>
      <w:bookmarkEnd w:id="0"/>
      <w:r w:rsidR="00BE283C" w:rsidRPr="00CC3EC7">
        <w:rPr>
          <w:rFonts w:ascii="Arial" w:hAnsi="Arial" w:cs="Arial"/>
          <w:sz w:val="20"/>
          <w:szCs w:val="20"/>
        </w:rPr>
        <w:t xml:space="preserve"> Common </w:t>
      </w:r>
      <w:r w:rsidR="00663E6F" w:rsidRPr="00CC3EC7">
        <w:rPr>
          <w:rFonts w:ascii="Arial" w:hAnsi="Arial" w:cs="Arial"/>
          <w:sz w:val="20"/>
          <w:szCs w:val="20"/>
        </w:rPr>
        <w:t>treatment</w:t>
      </w:r>
      <w:r w:rsidR="00BE283C" w:rsidRPr="00CC3EC7">
        <w:rPr>
          <w:rFonts w:ascii="Arial" w:hAnsi="Arial" w:cs="Arial"/>
          <w:sz w:val="20"/>
          <w:szCs w:val="20"/>
        </w:rPr>
        <w:t>-related adverse events</w:t>
      </w:r>
      <w:r>
        <w:rPr>
          <w:rFonts w:ascii="Arial" w:hAnsi="Arial" w:cs="Arial"/>
          <w:sz w:val="20"/>
          <w:szCs w:val="20"/>
        </w:rPr>
        <w:t xml:space="preserve"> in different chemotherapy regimen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2"/>
        <w:gridCol w:w="1657"/>
        <w:gridCol w:w="1657"/>
        <w:gridCol w:w="1657"/>
        <w:gridCol w:w="1657"/>
        <w:gridCol w:w="1657"/>
        <w:gridCol w:w="1860"/>
        <w:gridCol w:w="1651"/>
      </w:tblGrid>
      <w:tr w:rsidR="00480F1E" w:rsidRPr="00CC3EC7" w14:paraId="5E60450B" w14:textId="77777777" w:rsidTr="007007A2"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4D472" w14:textId="7B9A229F" w:rsidR="00480F1E" w:rsidRPr="00CC3EC7" w:rsidRDefault="00BE283C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Adverse event</w:t>
            </w:r>
            <w:r w:rsidR="009E0C29" w:rsidRPr="00CC3EC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6F3ED" w14:textId="56B4BE7C" w:rsidR="00480F1E" w:rsidRPr="00CC3EC7" w:rsidRDefault="00480F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No</w:t>
            </w:r>
            <w:r w:rsidR="009E0C29" w:rsidRPr="00CC3EC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8B520" w14:textId="64C9ABA0" w:rsidR="00480F1E" w:rsidRPr="00CC3EC7" w:rsidRDefault="00480F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Grade 1</w:t>
            </w:r>
            <w:r w:rsidR="009E0C29" w:rsidRPr="00CC3EC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940ED" w14:textId="736DBBFB" w:rsidR="00480F1E" w:rsidRPr="00CC3EC7" w:rsidRDefault="00480F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Grade 2</w:t>
            </w:r>
            <w:r w:rsidR="009E0C29" w:rsidRPr="00CC3EC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C95B2" w14:textId="53D17289" w:rsidR="00480F1E" w:rsidRPr="00CC3EC7" w:rsidRDefault="00480F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Grade 3</w:t>
            </w:r>
            <w:r w:rsidR="009E0C29" w:rsidRPr="00CC3EC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7A016" w14:textId="2523D068" w:rsidR="00480F1E" w:rsidRPr="00CC3EC7" w:rsidRDefault="00480F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Grade 4</w:t>
            </w:r>
            <w:r w:rsidR="009E0C29" w:rsidRPr="00CC3EC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53E56" w14:textId="69FEE911" w:rsidR="00480F1E" w:rsidRPr="00CC3EC7" w:rsidRDefault="00480F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Grade 3+4</w:t>
            </w:r>
            <w:r w:rsidR="009E0C29" w:rsidRPr="00CC3EC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55AFC" w14:textId="73400F5C" w:rsidR="00480F1E" w:rsidRPr="00CC3EC7" w:rsidRDefault="00480F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All grade</w:t>
            </w:r>
            <w:r w:rsidR="009E0C29" w:rsidRPr="00CC3EC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CC3EC7" w:rsidRPr="00CC3EC7" w14:paraId="38E933CA" w14:textId="77777777" w:rsidTr="007007A2"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5EF6B0CB" w14:textId="0873BB8E" w:rsidR="00CC3EC7" w:rsidRPr="00CC3EC7" w:rsidRDefault="00CC3EC7" w:rsidP="0098435B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L</w:t>
            </w:r>
            <w:bookmarkStart w:id="1" w:name="_Hlk25342936"/>
            <w:r w:rsidRPr="00CC3EC7">
              <w:rPr>
                <w:rFonts w:ascii="Arial" w:hAnsi="Arial" w:cs="Arial"/>
                <w:sz w:val="20"/>
                <w:szCs w:val="20"/>
              </w:rPr>
              <w:t>eukopenia</w:t>
            </w:r>
            <w:bookmarkEnd w:id="1"/>
          </w:p>
        </w:tc>
      </w:tr>
      <w:tr w:rsidR="000D4F44" w:rsidRPr="00CC3EC7" w14:paraId="1C526627" w14:textId="77777777" w:rsidTr="007007A2">
        <w:tc>
          <w:tcPr>
            <w:tcW w:w="1170" w:type="pct"/>
            <w:vAlign w:val="center"/>
          </w:tcPr>
          <w:p w14:paraId="2E45AC7C" w14:textId="6D7818BE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41F6E3B1" w14:textId="56D12350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8.5)</w:t>
            </w:r>
          </w:p>
        </w:tc>
        <w:tc>
          <w:tcPr>
            <w:tcW w:w="538" w:type="pct"/>
            <w:vAlign w:val="center"/>
          </w:tcPr>
          <w:p w14:paraId="3789E48E" w14:textId="05CBE6CE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6.4)</w:t>
            </w:r>
          </w:p>
        </w:tc>
        <w:tc>
          <w:tcPr>
            <w:tcW w:w="538" w:type="pct"/>
            <w:vAlign w:val="center"/>
          </w:tcPr>
          <w:p w14:paraId="4011DA9A" w14:textId="500B8716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 (44.7)</w:t>
            </w:r>
          </w:p>
        </w:tc>
        <w:tc>
          <w:tcPr>
            <w:tcW w:w="538" w:type="pct"/>
            <w:vAlign w:val="center"/>
          </w:tcPr>
          <w:p w14:paraId="07FC1692" w14:textId="519E6B57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 (36.2)</w:t>
            </w:r>
          </w:p>
        </w:tc>
        <w:tc>
          <w:tcPr>
            <w:tcW w:w="538" w:type="pct"/>
            <w:vAlign w:val="center"/>
          </w:tcPr>
          <w:p w14:paraId="6CFAA399" w14:textId="133D0737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4.3)</w:t>
            </w:r>
          </w:p>
        </w:tc>
        <w:tc>
          <w:tcPr>
            <w:tcW w:w="604" w:type="pct"/>
            <w:vAlign w:val="center"/>
          </w:tcPr>
          <w:p w14:paraId="66630623" w14:textId="6A9A0913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 (40.5)</w:t>
            </w:r>
          </w:p>
        </w:tc>
        <w:tc>
          <w:tcPr>
            <w:tcW w:w="536" w:type="pct"/>
            <w:vAlign w:val="center"/>
          </w:tcPr>
          <w:p w14:paraId="7FEF59BB" w14:textId="4B79A4A9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 (91.5)</w:t>
            </w:r>
          </w:p>
        </w:tc>
      </w:tr>
      <w:tr w:rsidR="000D4F44" w:rsidRPr="00CC3EC7" w14:paraId="47AACAE0" w14:textId="77777777" w:rsidTr="007007A2">
        <w:tc>
          <w:tcPr>
            <w:tcW w:w="1170" w:type="pct"/>
            <w:vAlign w:val="center"/>
          </w:tcPr>
          <w:p w14:paraId="7F854015" w14:textId="185F0139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35F85F04" w14:textId="6541751A" w:rsidR="000D4F44" w:rsidRPr="00CC3EC7" w:rsidRDefault="003B269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538" w:type="pct"/>
            <w:vAlign w:val="center"/>
          </w:tcPr>
          <w:p w14:paraId="1461D9D3" w14:textId="0188FA44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9.5)</w:t>
            </w:r>
          </w:p>
        </w:tc>
        <w:tc>
          <w:tcPr>
            <w:tcW w:w="538" w:type="pct"/>
            <w:vAlign w:val="center"/>
          </w:tcPr>
          <w:p w14:paraId="08EE1E11" w14:textId="4BA9D7B6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 (16.7)</w:t>
            </w:r>
          </w:p>
        </w:tc>
        <w:tc>
          <w:tcPr>
            <w:tcW w:w="538" w:type="pct"/>
            <w:vAlign w:val="center"/>
          </w:tcPr>
          <w:p w14:paraId="32041E4F" w14:textId="073922E0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 (34.5)</w:t>
            </w:r>
          </w:p>
        </w:tc>
        <w:tc>
          <w:tcPr>
            <w:tcW w:w="538" w:type="pct"/>
            <w:vAlign w:val="center"/>
          </w:tcPr>
          <w:p w14:paraId="630B9603" w14:textId="3FC8E9D8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 (14.3)</w:t>
            </w:r>
          </w:p>
        </w:tc>
        <w:tc>
          <w:tcPr>
            <w:tcW w:w="604" w:type="pct"/>
            <w:vAlign w:val="center"/>
          </w:tcPr>
          <w:p w14:paraId="4E86DEB6" w14:textId="120E4940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 (48.8)</w:t>
            </w:r>
          </w:p>
        </w:tc>
        <w:tc>
          <w:tcPr>
            <w:tcW w:w="536" w:type="pct"/>
            <w:vAlign w:val="center"/>
          </w:tcPr>
          <w:p w14:paraId="271ABBFE" w14:textId="52605CBD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</w:tr>
      <w:tr w:rsidR="000D4F44" w:rsidRPr="00CC3EC7" w14:paraId="115D4F46" w14:textId="77777777" w:rsidTr="007007A2">
        <w:tc>
          <w:tcPr>
            <w:tcW w:w="1170" w:type="pct"/>
            <w:vAlign w:val="center"/>
          </w:tcPr>
          <w:p w14:paraId="62CBD0A4" w14:textId="2BAD8E70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40101C83" w14:textId="7F5B79B5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4522ADDF" w14:textId="12EB5A7B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20.8)</w:t>
            </w:r>
          </w:p>
        </w:tc>
        <w:tc>
          <w:tcPr>
            <w:tcW w:w="538" w:type="pct"/>
            <w:vAlign w:val="center"/>
          </w:tcPr>
          <w:p w14:paraId="5E752D82" w14:textId="646ABD06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41.7)</w:t>
            </w:r>
          </w:p>
        </w:tc>
        <w:tc>
          <w:tcPr>
            <w:tcW w:w="538" w:type="pct"/>
            <w:vAlign w:val="center"/>
          </w:tcPr>
          <w:p w14:paraId="505FCAD6" w14:textId="793B325B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37.5)</w:t>
            </w:r>
          </w:p>
        </w:tc>
        <w:tc>
          <w:tcPr>
            <w:tcW w:w="538" w:type="pct"/>
            <w:vAlign w:val="center"/>
          </w:tcPr>
          <w:p w14:paraId="05F56231" w14:textId="6F07C611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31C49B3D" w14:textId="0D78BDEC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37.5)</w:t>
            </w:r>
          </w:p>
        </w:tc>
        <w:tc>
          <w:tcPr>
            <w:tcW w:w="536" w:type="pct"/>
            <w:vAlign w:val="center"/>
          </w:tcPr>
          <w:p w14:paraId="5E8437CB" w14:textId="6DDB6C65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 (100.0)</w:t>
            </w:r>
          </w:p>
        </w:tc>
      </w:tr>
      <w:tr w:rsidR="000D4F44" w:rsidRPr="00CC3EC7" w14:paraId="27B6EF6D" w14:textId="77777777" w:rsidTr="007007A2">
        <w:tc>
          <w:tcPr>
            <w:tcW w:w="1170" w:type="pct"/>
            <w:vAlign w:val="center"/>
          </w:tcPr>
          <w:p w14:paraId="79A316C0" w14:textId="39678C16" w:rsidR="000D4F44" w:rsidRPr="00CC3EC7" w:rsidRDefault="000D4F44" w:rsidP="0098435B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00ACC0BC" w14:textId="460D8D8D" w:rsidR="000D4F44" w:rsidRPr="00CC3EC7" w:rsidRDefault="00732A88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0.8)</w:t>
            </w:r>
          </w:p>
        </w:tc>
        <w:tc>
          <w:tcPr>
            <w:tcW w:w="538" w:type="pct"/>
            <w:vAlign w:val="center"/>
          </w:tcPr>
          <w:p w14:paraId="7E6A9EDF" w14:textId="516D6490" w:rsidR="000D4F44" w:rsidRPr="00CC3EC7" w:rsidRDefault="00732A88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3.5)</w:t>
            </w:r>
          </w:p>
        </w:tc>
        <w:tc>
          <w:tcPr>
            <w:tcW w:w="538" w:type="pct"/>
            <w:vAlign w:val="center"/>
          </w:tcPr>
          <w:p w14:paraId="5B5DC227" w14:textId="049A1EA0" w:rsidR="000D4F44" w:rsidRPr="00CC3EC7" w:rsidRDefault="00732A88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 (35.1)</w:t>
            </w:r>
          </w:p>
        </w:tc>
        <w:tc>
          <w:tcPr>
            <w:tcW w:w="538" w:type="pct"/>
            <w:vAlign w:val="center"/>
          </w:tcPr>
          <w:p w14:paraId="36EE4230" w14:textId="585129B8" w:rsidR="000D4F44" w:rsidRPr="00CC3EC7" w:rsidRDefault="00732A88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27.0)</w:t>
            </w:r>
          </w:p>
        </w:tc>
        <w:tc>
          <w:tcPr>
            <w:tcW w:w="538" w:type="pct"/>
            <w:vAlign w:val="center"/>
          </w:tcPr>
          <w:p w14:paraId="6D6DF41E" w14:textId="39FDC126" w:rsidR="000D4F44" w:rsidRPr="00CC3EC7" w:rsidRDefault="00732A88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3.5)</w:t>
            </w:r>
          </w:p>
        </w:tc>
        <w:tc>
          <w:tcPr>
            <w:tcW w:w="604" w:type="pct"/>
            <w:vAlign w:val="center"/>
          </w:tcPr>
          <w:p w14:paraId="2E3B0415" w14:textId="0339B9CE" w:rsidR="000D4F44" w:rsidRPr="00CC3EC7" w:rsidRDefault="00EC02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 (40.5)</w:t>
            </w:r>
          </w:p>
        </w:tc>
        <w:tc>
          <w:tcPr>
            <w:tcW w:w="536" w:type="pct"/>
            <w:vAlign w:val="center"/>
          </w:tcPr>
          <w:p w14:paraId="291863BC" w14:textId="7215600B" w:rsidR="000D4F44" w:rsidRPr="00CC3EC7" w:rsidRDefault="00EC02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3 (89.2)</w:t>
            </w:r>
          </w:p>
        </w:tc>
      </w:tr>
      <w:tr w:rsidR="000D4F44" w:rsidRPr="00CC3EC7" w14:paraId="0D6F83F7" w14:textId="77777777" w:rsidTr="007007A2">
        <w:tc>
          <w:tcPr>
            <w:tcW w:w="1170" w:type="pct"/>
            <w:vAlign w:val="center"/>
          </w:tcPr>
          <w:p w14:paraId="60C38890" w14:textId="3E9C32E7" w:rsidR="000D4F44" w:rsidRPr="00CC3EC7" w:rsidRDefault="000D4F44" w:rsidP="0098435B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485AE164" w14:textId="39E4AB5A" w:rsidR="000D4F44" w:rsidRPr="00CC3EC7" w:rsidRDefault="00EA5C2A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27.</w:t>
            </w:r>
            <w:r w:rsidR="00EC021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8" w:type="pct"/>
            <w:vAlign w:val="center"/>
          </w:tcPr>
          <w:p w14:paraId="61859470" w14:textId="462797CA" w:rsidR="000D4F44" w:rsidRPr="00CC3EC7" w:rsidRDefault="00EA5C2A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C9C8818" w14:textId="091435AE" w:rsidR="000D4F44" w:rsidRPr="00CC3EC7" w:rsidRDefault="00EA5C2A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36.4)</w:t>
            </w:r>
          </w:p>
        </w:tc>
        <w:tc>
          <w:tcPr>
            <w:tcW w:w="538" w:type="pct"/>
            <w:vAlign w:val="center"/>
          </w:tcPr>
          <w:p w14:paraId="7C1DE0C6" w14:textId="542ACB27" w:rsidR="000D4F44" w:rsidRPr="00CC3EC7" w:rsidRDefault="00EA5C2A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36.4)</w:t>
            </w:r>
          </w:p>
        </w:tc>
        <w:tc>
          <w:tcPr>
            <w:tcW w:w="538" w:type="pct"/>
            <w:vAlign w:val="center"/>
          </w:tcPr>
          <w:p w14:paraId="214506E4" w14:textId="08C08B63" w:rsidR="000D4F44" w:rsidRPr="00CC3EC7" w:rsidRDefault="00EA5C2A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0260F26" w14:textId="2ABF1654" w:rsidR="000D4F44" w:rsidRPr="00CC3EC7" w:rsidRDefault="00EC02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36.4)</w:t>
            </w:r>
          </w:p>
        </w:tc>
        <w:tc>
          <w:tcPr>
            <w:tcW w:w="536" w:type="pct"/>
            <w:vAlign w:val="center"/>
          </w:tcPr>
          <w:p w14:paraId="7F201917" w14:textId="38AFF566" w:rsidR="000D4F44" w:rsidRPr="00CC3EC7" w:rsidRDefault="00EC021E" w:rsidP="00984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72.8)</w:t>
            </w:r>
          </w:p>
        </w:tc>
      </w:tr>
      <w:tr w:rsidR="00CC3EC7" w:rsidRPr="00CC3EC7" w14:paraId="2EAD797E" w14:textId="77777777" w:rsidTr="007007A2">
        <w:tc>
          <w:tcPr>
            <w:tcW w:w="5000" w:type="pct"/>
            <w:gridSpan w:val="8"/>
            <w:vAlign w:val="center"/>
          </w:tcPr>
          <w:p w14:paraId="5B678D88" w14:textId="4006CA02" w:rsidR="00CC3EC7" w:rsidRPr="00CC3EC7" w:rsidRDefault="00CC3EC7" w:rsidP="0098435B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T</w:t>
            </w:r>
            <w:bookmarkStart w:id="2" w:name="_Hlk25342972"/>
            <w:r w:rsidRPr="00CC3EC7">
              <w:rPr>
                <w:rFonts w:ascii="Arial" w:hAnsi="Arial" w:cs="Arial"/>
                <w:sz w:val="20"/>
                <w:szCs w:val="20"/>
              </w:rPr>
              <w:t>hrombocytopenia</w:t>
            </w:r>
            <w:bookmarkEnd w:id="2"/>
          </w:p>
        </w:tc>
      </w:tr>
      <w:tr w:rsidR="000D4F44" w:rsidRPr="00CC3EC7" w14:paraId="436F2273" w14:textId="77777777" w:rsidTr="007007A2">
        <w:tc>
          <w:tcPr>
            <w:tcW w:w="1170" w:type="pct"/>
            <w:vAlign w:val="center"/>
          </w:tcPr>
          <w:p w14:paraId="2025AC87" w14:textId="05D7D09A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60588005" w14:textId="4F31C315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 (59.6)</w:t>
            </w:r>
          </w:p>
        </w:tc>
        <w:tc>
          <w:tcPr>
            <w:tcW w:w="538" w:type="pct"/>
            <w:vAlign w:val="center"/>
          </w:tcPr>
          <w:p w14:paraId="3E343CDF" w14:textId="57B13E3A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.6)</w:t>
            </w:r>
          </w:p>
        </w:tc>
        <w:tc>
          <w:tcPr>
            <w:tcW w:w="538" w:type="pct"/>
            <w:vAlign w:val="center"/>
          </w:tcPr>
          <w:p w14:paraId="751016EB" w14:textId="5E720798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19.1)</w:t>
            </w:r>
          </w:p>
        </w:tc>
        <w:tc>
          <w:tcPr>
            <w:tcW w:w="538" w:type="pct"/>
            <w:vAlign w:val="center"/>
          </w:tcPr>
          <w:p w14:paraId="054C2265" w14:textId="487534DF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.6)</w:t>
            </w:r>
          </w:p>
        </w:tc>
        <w:tc>
          <w:tcPr>
            <w:tcW w:w="538" w:type="pct"/>
            <w:vAlign w:val="center"/>
          </w:tcPr>
          <w:p w14:paraId="54D03B41" w14:textId="2943C1AE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37E2027" w14:textId="0A0D31F1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.6)</w:t>
            </w:r>
          </w:p>
        </w:tc>
        <w:tc>
          <w:tcPr>
            <w:tcW w:w="536" w:type="pct"/>
            <w:vAlign w:val="center"/>
          </w:tcPr>
          <w:p w14:paraId="28A45575" w14:textId="4BBE3AC5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 (40.4)</w:t>
            </w:r>
          </w:p>
        </w:tc>
      </w:tr>
      <w:tr w:rsidR="000D4F44" w:rsidRPr="00CC3EC7" w14:paraId="7FBAD7D4" w14:textId="77777777" w:rsidTr="007007A2">
        <w:tc>
          <w:tcPr>
            <w:tcW w:w="1170" w:type="pct"/>
            <w:vAlign w:val="center"/>
          </w:tcPr>
          <w:p w14:paraId="428ACBD4" w14:textId="61D699D6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61BA5B75" w14:textId="3256374E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 (76.2)</w:t>
            </w:r>
          </w:p>
        </w:tc>
        <w:tc>
          <w:tcPr>
            <w:tcW w:w="538" w:type="pct"/>
            <w:vAlign w:val="center"/>
          </w:tcPr>
          <w:p w14:paraId="4553705E" w14:textId="777DE237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11.9)</w:t>
            </w:r>
          </w:p>
        </w:tc>
        <w:tc>
          <w:tcPr>
            <w:tcW w:w="538" w:type="pct"/>
            <w:vAlign w:val="center"/>
          </w:tcPr>
          <w:p w14:paraId="2D0AB053" w14:textId="3BC6E93B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7.1)</w:t>
            </w:r>
          </w:p>
        </w:tc>
        <w:tc>
          <w:tcPr>
            <w:tcW w:w="538" w:type="pct"/>
            <w:vAlign w:val="center"/>
          </w:tcPr>
          <w:p w14:paraId="0E1B2264" w14:textId="1A6488C8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538" w:type="pct"/>
            <w:vAlign w:val="center"/>
          </w:tcPr>
          <w:p w14:paraId="42031FAF" w14:textId="79B3A16B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3.6)</w:t>
            </w:r>
          </w:p>
        </w:tc>
        <w:tc>
          <w:tcPr>
            <w:tcW w:w="604" w:type="pct"/>
            <w:vAlign w:val="center"/>
          </w:tcPr>
          <w:p w14:paraId="0CE34FC0" w14:textId="540CD94A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4.8)</w:t>
            </w:r>
          </w:p>
        </w:tc>
        <w:tc>
          <w:tcPr>
            <w:tcW w:w="536" w:type="pct"/>
            <w:vAlign w:val="center"/>
          </w:tcPr>
          <w:p w14:paraId="07771DB2" w14:textId="4FCF40D3" w:rsidR="000D4F44" w:rsidRPr="00CC3EC7" w:rsidRDefault="00EC021E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 (23.8)</w:t>
            </w:r>
          </w:p>
        </w:tc>
      </w:tr>
      <w:tr w:rsidR="000D4F44" w:rsidRPr="00CC3EC7" w14:paraId="2A0C59D8" w14:textId="77777777" w:rsidTr="007007A2">
        <w:tc>
          <w:tcPr>
            <w:tcW w:w="1170" w:type="pct"/>
            <w:vAlign w:val="center"/>
          </w:tcPr>
          <w:p w14:paraId="3884EF99" w14:textId="0E5653F5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5EE88D15" w14:textId="26EE3B79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 (54.2)</w:t>
            </w:r>
          </w:p>
        </w:tc>
        <w:tc>
          <w:tcPr>
            <w:tcW w:w="538" w:type="pct"/>
            <w:vAlign w:val="center"/>
          </w:tcPr>
          <w:p w14:paraId="1A7949EE" w14:textId="71DEA90F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25.0)</w:t>
            </w:r>
          </w:p>
        </w:tc>
        <w:tc>
          <w:tcPr>
            <w:tcW w:w="538" w:type="pct"/>
            <w:vAlign w:val="center"/>
          </w:tcPr>
          <w:p w14:paraId="3A15E722" w14:textId="6D1CB2BB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2.5)</w:t>
            </w:r>
          </w:p>
        </w:tc>
        <w:tc>
          <w:tcPr>
            <w:tcW w:w="538" w:type="pct"/>
            <w:vAlign w:val="center"/>
          </w:tcPr>
          <w:p w14:paraId="7550DB9D" w14:textId="7BF1C7F7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vAlign w:val="center"/>
          </w:tcPr>
          <w:p w14:paraId="3A061530" w14:textId="4AE73A60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604" w:type="pct"/>
            <w:vAlign w:val="center"/>
          </w:tcPr>
          <w:p w14:paraId="1667B5B8" w14:textId="44FC505A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8.4)</w:t>
            </w:r>
          </w:p>
        </w:tc>
        <w:tc>
          <w:tcPr>
            <w:tcW w:w="536" w:type="pct"/>
            <w:vAlign w:val="center"/>
          </w:tcPr>
          <w:p w14:paraId="23B3212C" w14:textId="7F808C58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45.8)</w:t>
            </w:r>
          </w:p>
        </w:tc>
      </w:tr>
      <w:tr w:rsidR="000D4F44" w:rsidRPr="00CC3EC7" w14:paraId="7CE4A6BA" w14:textId="77777777" w:rsidTr="007007A2">
        <w:tc>
          <w:tcPr>
            <w:tcW w:w="1170" w:type="pct"/>
            <w:vAlign w:val="center"/>
          </w:tcPr>
          <w:p w14:paraId="61B7EEE3" w14:textId="20DF97C7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68545E1E" w14:textId="3C3DC8C3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4.3)</w:t>
            </w:r>
          </w:p>
        </w:tc>
        <w:tc>
          <w:tcPr>
            <w:tcW w:w="538" w:type="pct"/>
            <w:vAlign w:val="center"/>
          </w:tcPr>
          <w:p w14:paraId="07AB9512" w14:textId="217DB35E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8.9)</w:t>
            </w:r>
          </w:p>
        </w:tc>
        <w:tc>
          <w:tcPr>
            <w:tcW w:w="538" w:type="pct"/>
            <w:vAlign w:val="center"/>
          </w:tcPr>
          <w:p w14:paraId="5C8283CB" w14:textId="622CF812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4.3)</w:t>
            </w:r>
          </w:p>
        </w:tc>
        <w:tc>
          <w:tcPr>
            <w:tcW w:w="538" w:type="pct"/>
            <w:vAlign w:val="center"/>
          </w:tcPr>
          <w:p w14:paraId="1606DBB0" w14:textId="572533C9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16.2)</w:t>
            </w:r>
          </w:p>
        </w:tc>
        <w:tc>
          <w:tcPr>
            <w:tcW w:w="538" w:type="pct"/>
            <w:vAlign w:val="center"/>
          </w:tcPr>
          <w:p w14:paraId="2026B9B8" w14:textId="634A7C8F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16.2)</w:t>
            </w:r>
          </w:p>
        </w:tc>
        <w:tc>
          <w:tcPr>
            <w:tcW w:w="604" w:type="pct"/>
            <w:vAlign w:val="center"/>
          </w:tcPr>
          <w:p w14:paraId="08AF85F7" w14:textId="122FB095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 (32.4)</w:t>
            </w:r>
          </w:p>
        </w:tc>
        <w:tc>
          <w:tcPr>
            <w:tcW w:w="536" w:type="pct"/>
            <w:vAlign w:val="center"/>
          </w:tcPr>
          <w:p w14:paraId="50B2F819" w14:textId="088A170B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 (75.7)</w:t>
            </w:r>
          </w:p>
        </w:tc>
      </w:tr>
      <w:tr w:rsidR="000D4F44" w:rsidRPr="00CC3EC7" w14:paraId="0E7ED574" w14:textId="77777777" w:rsidTr="007007A2">
        <w:tc>
          <w:tcPr>
            <w:tcW w:w="1170" w:type="pct"/>
            <w:vAlign w:val="center"/>
          </w:tcPr>
          <w:p w14:paraId="4FF6F426" w14:textId="3CCE6DFE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50012E5F" w14:textId="55D97F84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54.5)</w:t>
            </w:r>
          </w:p>
        </w:tc>
        <w:tc>
          <w:tcPr>
            <w:tcW w:w="538" w:type="pct"/>
            <w:vAlign w:val="center"/>
          </w:tcPr>
          <w:p w14:paraId="585CC0D0" w14:textId="5F6ED44E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9.1)</w:t>
            </w:r>
          </w:p>
        </w:tc>
        <w:tc>
          <w:tcPr>
            <w:tcW w:w="538" w:type="pct"/>
            <w:vAlign w:val="center"/>
          </w:tcPr>
          <w:p w14:paraId="795DBE48" w14:textId="6D39121D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36.4)</w:t>
            </w:r>
          </w:p>
        </w:tc>
        <w:tc>
          <w:tcPr>
            <w:tcW w:w="538" w:type="pct"/>
            <w:vAlign w:val="center"/>
          </w:tcPr>
          <w:p w14:paraId="1C59BE61" w14:textId="4178E4B0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9E94A35" w14:textId="55E9FB0B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5D0AB38" w14:textId="3A20C48E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7145669F" w14:textId="1ACCB746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45.5)</w:t>
            </w:r>
          </w:p>
        </w:tc>
      </w:tr>
      <w:tr w:rsidR="00CC3EC7" w:rsidRPr="00CC3EC7" w14:paraId="0EE16779" w14:textId="77777777" w:rsidTr="007007A2">
        <w:tc>
          <w:tcPr>
            <w:tcW w:w="5000" w:type="pct"/>
            <w:gridSpan w:val="8"/>
            <w:vAlign w:val="center"/>
          </w:tcPr>
          <w:p w14:paraId="3EE91542" w14:textId="2F46002D" w:rsidR="00CC3EC7" w:rsidRPr="00CC3EC7" w:rsidRDefault="00CC3EC7" w:rsidP="0098435B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</w:tr>
      <w:tr w:rsidR="000D4F44" w:rsidRPr="00CC3EC7" w14:paraId="1DDD8C09" w14:textId="77777777" w:rsidTr="007007A2">
        <w:tc>
          <w:tcPr>
            <w:tcW w:w="1170" w:type="pct"/>
            <w:vAlign w:val="center"/>
          </w:tcPr>
          <w:p w14:paraId="1989716B" w14:textId="6C12726D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48D0CEF7" w14:textId="31A0EF83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 (51.1)</w:t>
            </w:r>
          </w:p>
        </w:tc>
        <w:tc>
          <w:tcPr>
            <w:tcW w:w="538" w:type="pct"/>
            <w:vAlign w:val="center"/>
          </w:tcPr>
          <w:p w14:paraId="0DA0C34F" w14:textId="4F29C6BB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 (42.6)</w:t>
            </w:r>
          </w:p>
        </w:tc>
        <w:tc>
          <w:tcPr>
            <w:tcW w:w="538" w:type="pct"/>
            <w:vAlign w:val="center"/>
          </w:tcPr>
          <w:p w14:paraId="6B715E8D" w14:textId="1D061772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6.4)</w:t>
            </w:r>
          </w:p>
        </w:tc>
        <w:tc>
          <w:tcPr>
            <w:tcW w:w="538" w:type="pct"/>
            <w:vAlign w:val="center"/>
          </w:tcPr>
          <w:p w14:paraId="7745318B" w14:textId="0DBE2145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48A981C" w14:textId="520F1807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3FA3254" w14:textId="3A9FB067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70699748" w14:textId="033B91E4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 (48.9)</w:t>
            </w:r>
          </w:p>
        </w:tc>
      </w:tr>
      <w:tr w:rsidR="000D4F44" w:rsidRPr="00CC3EC7" w14:paraId="23B03C17" w14:textId="77777777" w:rsidTr="007007A2">
        <w:tc>
          <w:tcPr>
            <w:tcW w:w="1170" w:type="pct"/>
            <w:vAlign w:val="center"/>
          </w:tcPr>
          <w:p w14:paraId="63CFB09D" w14:textId="568FA7C9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31B75093" w14:textId="29D5BF73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8 (69.0)</w:t>
            </w:r>
          </w:p>
        </w:tc>
        <w:tc>
          <w:tcPr>
            <w:tcW w:w="538" w:type="pct"/>
            <w:vAlign w:val="center"/>
          </w:tcPr>
          <w:p w14:paraId="609AF390" w14:textId="06B41F52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 (26.2)</w:t>
            </w:r>
          </w:p>
        </w:tc>
        <w:tc>
          <w:tcPr>
            <w:tcW w:w="538" w:type="pct"/>
            <w:vAlign w:val="center"/>
          </w:tcPr>
          <w:p w14:paraId="337EC530" w14:textId="4FB654AD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3.6)</w:t>
            </w:r>
          </w:p>
        </w:tc>
        <w:tc>
          <w:tcPr>
            <w:tcW w:w="538" w:type="pct"/>
            <w:vAlign w:val="center"/>
          </w:tcPr>
          <w:p w14:paraId="215F8F2B" w14:textId="02DFAF3A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538" w:type="pct"/>
            <w:vAlign w:val="center"/>
          </w:tcPr>
          <w:p w14:paraId="6A041818" w14:textId="17DA0D48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3A1D48C1" w14:textId="57FF131F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536" w:type="pct"/>
            <w:vAlign w:val="center"/>
          </w:tcPr>
          <w:p w14:paraId="107CED82" w14:textId="3FDCA8DF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 (31.0)</w:t>
            </w:r>
          </w:p>
        </w:tc>
      </w:tr>
      <w:tr w:rsidR="000D4F44" w:rsidRPr="00CC3EC7" w14:paraId="5CF24623" w14:textId="77777777" w:rsidTr="007007A2">
        <w:tc>
          <w:tcPr>
            <w:tcW w:w="1170" w:type="pct"/>
            <w:vAlign w:val="center"/>
          </w:tcPr>
          <w:p w14:paraId="066C358D" w14:textId="6024BD1C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004F03CC" w14:textId="5A8B3059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20.8)</w:t>
            </w:r>
          </w:p>
        </w:tc>
        <w:tc>
          <w:tcPr>
            <w:tcW w:w="538" w:type="pct"/>
            <w:vAlign w:val="center"/>
          </w:tcPr>
          <w:p w14:paraId="72515B99" w14:textId="7D77DD8C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 (70.8)</w:t>
            </w:r>
          </w:p>
        </w:tc>
        <w:tc>
          <w:tcPr>
            <w:tcW w:w="538" w:type="pct"/>
            <w:vAlign w:val="center"/>
          </w:tcPr>
          <w:p w14:paraId="3633FDDD" w14:textId="202EB09C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vAlign w:val="center"/>
          </w:tcPr>
          <w:p w14:paraId="039EDD3B" w14:textId="115B9B00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vAlign w:val="center"/>
          </w:tcPr>
          <w:p w14:paraId="0099E107" w14:textId="02561403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2A5A6CB0" w14:textId="7D733EC1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6" w:type="pct"/>
            <w:vAlign w:val="center"/>
          </w:tcPr>
          <w:p w14:paraId="6A0856AE" w14:textId="54FAB597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 (79.2)</w:t>
            </w:r>
          </w:p>
        </w:tc>
      </w:tr>
      <w:tr w:rsidR="000D4F44" w:rsidRPr="00CC3EC7" w14:paraId="5CCD3164" w14:textId="77777777" w:rsidTr="007007A2">
        <w:tc>
          <w:tcPr>
            <w:tcW w:w="1170" w:type="pct"/>
            <w:vAlign w:val="center"/>
          </w:tcPr>
          <w:p w14:paraId="11E275B4" w14:textId="7C77B502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37CA3CB4" w14:textId="392461AA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 (73.0)</w:t>
            </w:r>
          </w:p>
        </w:tc>
        <w:tc>
          <w:tcPr>
            <w:tcW w:w="538" w:type="pct"/>
            <w:vAlign w:val="center"/>
          </w:tcPr>
          <w:p w14:paraId="648795B6" w14:textId="06CB2FCC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4.3)</w:t>
            </w:r>
          </w:p>
        </w:tc>
        <w:tc>
          <w:tcPr>
            <w:tcW w:w="538" w:type="pct"/>
            <w:vAlign w:val="center"/>
          </w:tcPr>
          <w:p w14:paraId="40875C88" w14:textId="70DB32B3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7)</w:t>
            </w:r>
          </w:p>
        </w:tc>
        <w:tc>
          <w:tcPr>
            <w:tcW w:w="538" w:type="pct"/>
            <w:vAlign w:val="center"/>
          </w:tcPr>
          <w:p w14:paraId="23F59916" w14:textId="2434FEA8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1FFEA601" w14:textId="201A2FCD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07333302" w14:textId="633EE8C3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52388182" w14:textId="74377746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27.0)</w:t>
            </w:r>
          </w:p>
        </w:tc>
      </w:tr>
      <w:tr w:rsidR="000D4F44" w:rsidRPr="00CC3EC7" w14:paraId="15AA278A" w14:textId="77777777" w:rsidTr="007007A2">
        <w:tc>
          <w:tcPr>
            <w:tcW w:w="1170" w:type="pct"/>
            <w:vAlign w:val="center"/>
          </w:tcPr>
          <w:p w14:paraId="25F4E19F" w14:textId="0CB1E362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3E8067D4" w14:textId="3F02F1E2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90.9)</w:t>
            </w:r>
          </w:p>
        </w:tc>
        <w:tc>
          <w:tcPr>
            <w:tcW w:w="538" w:type="pct"/>
            <w:vAlign w:val="center"/>
          </w:tcPr>
          <w:p w14:paraId="5F1C0C67" w14:textId="6F063B1F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214A3D5" w14:textId="559B1128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9.1)</w:t>
            </w:r>
          </w:p>
        </w:tc>
        <w:tc>
          <w:tcPr>
            <w:tcW w:w="538" w:type="pct"/>
            <w:vAlign w:val="center"/>
          </w:tcPr>
          <w:p w14:paraId="7CDE091A" w14:textId="38EE18ED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D102BC5" w14:textId="213F1D6F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206C1230" w14:textId="0EE7BDE1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6D028B62" w14:textId="439CBED9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9.1)</w:t>
            </w:r>
          </w:p>
        </w:tc>
      </w:tr>
      <w:tr w:rsidR="00CC3EC7" w:rsidRPr="00CC3EC7" w14:paraId="1320DB0A" w14:textId="77777777" w:rsidTr="007007A2">
        <w:tc>
          <w:tcPr>
            <w:tcW w:w="5000" w:type="pct"/>
            <w:gridSpan w:val="8"/>
            <w:vAlign w:val="center"/>
          </w:tcPr>
          <w:p w14:paraId="137BE585" w14:textId="64899C73" w:rsidR="00CC3EC7" w:rsidRPr="00CC3EC7" w:rsidRDefault="00CC3EC7" w:rsidP="0098435B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_Hlk25335126"/>
            <w:r w:rsidRPr="00CC3EC7">
              <w:rPr>
                <w:rFonts w:ascii="Arial" w:hAnsi="Arial" w:cs="Arial"/>
                <w:sz w:val="20"/>
                <w:szCs w:val="20"/>
              </w:rPr>
              <w:t>Nausea</w:t>
            </w:r>
            <w:bookmarkEnd w:id="3"/>
          </w:p>
        </w:tc>
      </w:tr>
      <w:tr w:rsidR="000D4F44" w:rsidRPr="00CC3EC7" w14:paraId="76E8ECE8" w14:textId="77777777" w:rsidTr="007007A2">
        <w:tc>
          <w:tcPr>
            <w:tcW w:w="1170" w:type="pct"/>
            <w:vAlign w:val="center"/>
          </w:tcPr>
          <w:p w14:paraId="5751F7E1" w14:textId="7742A39E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7E9F5EEE" w14:textId="1C045D5F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19.1)</w:t>
            </w:r>
          </w:p>
        </w:tc>
        <w:tc>
          <w:tcPr>
            <w:tcW w:w="538" w:type="pct"/>
            <w:vAlign w:val="center"/>
          </w:tcPr>
          <w:p w14:paraId="4309DBC1" w14:textId="3C06DD2E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 (59.6)</w:t>
            </w:r>
          </w:p>
        </w:tc>
        <w:tc>
          <w:tcPr>
            <w:tcW w:w="538" w:type="pct"/>
            <w:vAlign w:val="center"/>
          </w:tcPr>
          <w:p w14:paraId="6C40485D" w14:textId="670AC4A2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19.1)</w:t>
            </w:r>
          </w:p>
        </w:tc>
        <w:tc>
          <w:tcPr>
            <w:tcW w:w="538" w:type="pct"/>
            <w:vAlign w:val="center"/>
          </w:tcPr>
          <w:p w14:paraId="7924FC09" w14:textId="2F6F5AB2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  <w:tc>
          <w:tcPr>
            <w:tcW w:w="538" w:type="pct"/>
            <w:vAlign w:val="center"/>
          </w:tcPr>
          <w:p w14:paraId="1AE5E6F9" w14:textId="5DF73C79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00DAA21F" w14:textId="5AB47DDC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  <w:tc>
          <w:tcPr>
            <w:tcW w:w="536" w:type="pct"/>
            <w:vAlign w:val="center"/>
          </w:tcPr>
          <w:p w14:paraId="5E8A338F" w14:textId="45F25DA8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 (80.9)</w:t>
            </w:r>
          </w:p>
        </w:tc>
      </w:tr>
      <w:tr w:rsidR="000D4F44" w:rsidRPr="00CC3EC7" w14:paraId="2A96D206" w14:textId="77777777" w:rsidTr="007007A2">
        <w:tc>
          <w:tcPr>
            <w:tcW w:w="1170" w:type="pct"/>
            <w:vAlign w:val="center"/>
          </w:tcPr>
          <w:p w14:paraId="0F8D751F" w14:textId="5A102DA9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40D2E1FB" w14:textId="5CE1C027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47.6)</w:t>
            </w:r>
          </w:p>
        </w:tc>
        <w:tc>
          <w:tcPr>
            <w:tcW w:w="538" w:type="pct"/>
            <w:vAlign w:val="center"/>
          </w:tcPr>
          <w:p w14:paraId="75342B1A" w14:textId="6FC0A334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 (44.0)</w:t>
            </w:r>
          </w:p>
        </w:tc>
        <w:tc>
          <w:tcPr>
            <w:tcW w:w="538" w:type="pct"/>
            <w:vAlign w:val="center"/>
          </w:tcPr>
          <w:p w14:paraId="6D668B3D" w14:textId="28464D1E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8.3)</w:t>
            </w:r>
          </w:p>
        </w:tc>
        <w:tc>
          <w:tcPr>
            <w:tcW w:w="538" w:type="pct"/>
            <w:vAlign w:val="center"/>
          </w:tcPr>
          <w:p w14:paraId="11F89AAD" w14:textId="2C09375D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952878A" w14:textId="789DBEDA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3E265E73" w14:textId="74A9C8E7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610226C9" w14:textId="37495E52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 (52.4)</w:t>
            </w:r>
          </w:p>
        </w:tc>
      </w:tr>
      <w:tr w:rsidR="000D4F44" w:rsidRPr="00CC3EC7" w14:paraId="76095893" w14:textId="77777777" w:rsidTr="007007A2">
        <w:tc>
          <w:tcPr>
            <w:tcW w:w="1170" w:type="pct"/>
            <w:vAlign w:val="center"/>
          </w:tcPr>
          <w:p w14:paraId="150ED668" w14:textId="39B49EBC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7544121E" w14:textId="6BF85DB3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vAlign w:val="center"/>
          </w:tcPr>
          <w:p w14:paraId="4F780DE5" w14:textId="2FECA684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 (83.3)</w:t>
            </w:r>
          </w:p>
        </w:tc>
        <w:tc>
          <w:tcPr>
            <w:tcW w:w="538" w:type="pct"/>
            <w:vAlign w:val="center"/>
          </w:tcPr>
          <w:p w14:paraId="4BB9F3EA" w14:textId="18915EF4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8.3)</w:t>
            </w:r>
          </w:p>
        </w:tc>
        <w:tc>
          <w:tcPr>
            <w:tcW w:w="538" w:type="pct"/>
            <w:vAlign w:val="center"/>
          </w:tcPr>
          <w:p w14:paraId="37CF3D29" w14:textId="55865C68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vAlign w:val="center"/>
          </w:tcPr>
          <w:p w14:paraId="246A2FFA" w14:textId="1E93E588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18BF5ABF" w14:textId="49E93BA0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6" w:type="pct"/>
            <w:vAlign w:val="center"/>
          </w:tcPr>
          <w:p w14:paraId="00090B76" w14:textId="0D8822A9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 (95.8)</w:t>
            </w:r>
          </w:p>
        </w:tc>
      </w:tr>
      <w:tr w:rsidR="000D4F44" w:rsidRPr="00CC3EC7" w14:paraId="32489EAE" w14:textId="77777777" w:rsidTr="007007A2">
        <w:tc>
          <w:tcPr>
            <w:tcW w:w="1170" w:type="pct"/>
            <w:vAlign w:val="center"/>
          </w:tcPr>
          <w:p w14:paraId="514BC2C8" w14:textId="613A732D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627C6020" w14:textId="3B4D5D2E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 (56.8)</w:t>
            </w:r>
          </w:p>
        </w:tc>
        <w:tc>
          <w:tcPr>
            <w:tcW w:w="538" w:type="pct"/>
            <w:vAlign w:val="center"/>
          </w:tcPr>
          <w:p w14:paraId="588093ED" w14:textId="5A66DD2B" w:rsidR="000D4F44" w:rsidRPr="00CC3EC7" w:rsidRDefault="00732A88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 (37.8)</w:t>
            </w:r>
          </w:p>
        </w:tc>
        <w:tc>
          <w:tcPr>
            <w:tcW w:w="538" w:type="pct"/>
            <w:vAlign w:val="center"/>
          </w:tcPr>
          <w:p w14:paraId="57B7BEF1" w14:textId="053DD991" w:rsidR="000D4F44" w:rsidRPr="00CC3EC7" w:rsidRDefault="00636B2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5.4)</w:t>
            </w:r>
          </w:p>
        </w:tc>
        <w:tc>
          <w:tcPr>
            <w:tcW w:w="538" w:type="pct"/>
            <w:vAlign w:val="center"/>
          </w:tcPr>
          <w:p w14:paraId="3F250735" w14:textId="30D036A4" w:rsidR="000D4F44" w:rsidRPr="00CC3EC7" w:rsidRDefault="00636B2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A924610" w14:textId="3ECCF670" w:rsidR="000D4F44" w:rsidRPr="00CC3EC7" w:rsidRDefault="00636B2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28968411" w14:textId="0A7CFEF4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3155591E" w14:textId="0B7B2958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 (43.2)</w:t>
            </w:r>
          </w:p>
        </w:tc>
      </w:tr>
      <w:tr w:rsidR="000D4F44" w:rsidRPr="00CC3EC7" w14:paraId="7C777D84" w14:textId="77777777" w:rsidTr="007007A2">
        <w:tc>
          <w:tcPr>
            <w:tcW w:w="1170" w:type="pct"/>
            <w:vAlign w:val="center"/>
          </w:tcPr>
          <w:p w14:paraId="08393C68" w14:textId="29812D14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16CF2525" w14:textId="55268DA0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81.8)</w:t>
            </w:r>
          </w:p>
        </w:tc>
        <w:tc>
          <w:tcPr>
            <w:tcW w:w="538" w:type="pct"/>
            <w:vAlign w:val="center"/>
          </w:tcPr>
          <w:p w14:paraId="23D0BB3C" w14:textId="079329C1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  <w:tc>
          <w:tcPr>
            <w:tcW w:w="538" w:type="pct"/>
            <w:vAlign w:val="center"/>
          </w:tcPr>
          <w:p w14:paraId="19ABA884" w14:textId="33B5766E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96CA0E0" w14:textId="538D1EF8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76491D0" w14:textId="67E9F518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383A8346" w14:textId="0EEDC839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37CADC70" w14:textId="697C4537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</w:tr>
      <w:tr w:rsidR="00CC3EC7" w:rsidRPr="00CC3EC7" w14:paraId="7EF36D53" w14:textId="77777777" w:rsidTr="007007A2">
        <w:tc>
          <w:tcPr>
            <w:tcW w:w="5000" w:type="pct"/>
            <w:gridSpan w:val="8"/>
            <w:vAlign w:val="center"/>
          </w:tcPr>
          <w:p w14:paraId="5C3F2ECE" w14:textId="62E5494B" w:rsidR="00CC3EC7" w:rsidRPr="00CC3EC7" w:rsidRDefault="00CC3EC7" w:rsidP="0098435B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Mucosal inflammation</w:t>
            </w:r>
          </w:p>
        </w:tc>
      </w:tr>
      <w:tr w:rsidR="000D4F44" w:rsidRPr="00CC3EC7" w14:paraId="04C3C24F" w14:textId="77777777" w:rsidTr="007007A2">
        <w:tc>
          <w:tcPr>
            <w:tcW w:w="1170" w:type="pct"/>
            <w:vAlign w:val="center"/>
          </w:tcPr>
          <w:p w14:paraId="60D58487" w14:textId="264DAF6F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7A4A1FCF" w14:textId="4357592B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 (80.9)</w:t>
            </w:r>
          </w:p>
        </w:tc>
        <w:tc>
          <w:tcPr>
            <w:tcW w:w="538" w:type="pct"/>
            <w:vAlign w:val="center"/>
          </w:tcPr>
          <w:p w14:paraId="08B33034" w14:textId="35EF17C9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8.5)</w:t>
            </w:r>
          </w:p>
        </w:tc>
        <w:tc>
          <w:tcPr>
            <w:tcW w:w="538" w:type="pct"/>
            <w:vAlign w:val="center"/>
          </w:tcPr>
          <w:p w14:paraId="5D4CF2DC" w14:textId="6D50C573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8.5)</w:t>
            </w:r>
          </w:p>
        </w:tc>
        <w:tc>
          <w:tcPr>
            <w:tcW w:w="538" w:type="pct"/>
            <w:vAlign w:val="center"/>
          </w:tcPr>
          <w:p w14:paraId="6C0DD60F" w14:textId="65AFBD2B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  <w:tc>
          <w:tcPr>
            <w:tcW w:w="538" w:type="pct"/>
            <w:vAlign w:val="center"/>
          </w:tcPr>
          <w:p w14:paraId="69D9EC1E" w14:textId="21F8F7E9" w:rsidR="000D4F44" w:rsidRPr="00CC3EC7" w:rsidRDefault="000D4F44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8441FAD" w14:textId="5DE3FAEA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  <w:tc>
          <w:tcPr>
            <w:tcW w:w="536" w:type="pct"/>
            <w:vAlign w:val="center"/>
          </w:tcPr>
          <w:p w14:paraId="18801574" w14:textId="22A00AD4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19.1)</w:t>
            </w:r>
          </w:p>
        </w:tc>
      </w:tr>
      <w:tr w:rsidR="000D4F44" w:rsidRPr="00CC3EC7" w14:paraId="23869EB4" w14:textId="77777777" w:rsidTr="007007A2">
        <w:tc>
          <w:tcPr>
            <w:tcW w:w="1170" w:type="pct"/>
            <w:vAlign w:val="center"/>
          </w:tcPr>
          <w:p w14:paraId="6DBFF7B6" w14:textId="0D4FFE75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788F05BD" w14:textId="4CB9831E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8 (81.0)</w:t>
            </w:r>
          </w:p>
        </w:tc>
        <w:tc>
          <w:tcPr>
            <w:tcW w:w="538" w:type="pct"/>
            <w:vAlign w:val="center"/>
          </w:tcPr>
          <w:p w14:paraId="21DC10FC" w14:textId="67E2D411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9.5)</w:t>
            </w:r>
          </w:p>
        </w:tc>
        <w:tc>
          <w:tcPr>
            <w:tcW w:w="538" w:type="pct"/>
            <w:vAlign w:val="center"/>
          </w:tcPr>
          <w:p w14:paraId="128447A0" w14:textId="18298EFF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8.3)</w:t>
            </w:r>
          </w:p>
        </w:tc>
        <w:tc>
          <w:tcPr>
            <w:tcW w:w="538" w:type="pct"/>
            <w:vAlign w:val="center"/>
          </w:tcPr>
          <w:p w14:paraId="77BC81D0" w14:textId="4E007F10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538" w:type="pct"/>
            <w:vAlign w:val="center"/>
          </w:tcPr>
          <w:p w14:paraId="15CD0DB7" w14:textId="04176B1F" w:rsidR="000D4F44" w:rsidRPr="00CC3EC7" w:rsidRDefault="00155523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693D069" w14:textId="4F682597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536" w:type="pct"/>
            <w:vAlign w:val="center"/>
          </w:tcPr>
          <w:p w14:paraId="1FAF4F6C" w14:textId="000DA40D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 (19.0)</w:t>
            </w:r>
          </w:p>
        </w:tc>
      </w:tr>
      <w:tr w:rsidR="000D4F44" w:rsidRPr="00CC3EC7" w14:paraId="6BD1B54B" w14:textId="77777777" w:rsidTr="007007A2">
        <w:tc>
          <w:tcPr>
            <w:tcW w:w="1170" w:type="pct"/>
            <w:vAlign w:val="center"/>
          </w:tcPr>
          <w:p w14:paraId="70075173" w14:textId="50E18CC5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63CC9366" w14:textId="5D6764A4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 (62.5)</w:t>
            </w:r>
          </w:p>
        </w:tc>
        <w:tc>
          <w:tcPr>
            <w:tcW w:w="538" w:type="pct"/>
            <w:vAlign w:val="center"/>
          </w:tcPr>
          <w:p w14:paraId="3A3F9C2D" w14:textId="1B1A48CF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25.0)</w:t>
            </w:r>
          </w:p>
        </w:tc>
        <w:tc>
          <w:tcPr>
            <w:tcW w:w="538" w:type="pct"/>
            <w:vAlign w:val="center"/>
          </w:tcPr>
          <w:p w14:paraId="3557484F" w14:textId="3CBB5742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2.5)</w:t>
            </w:r>
          </w:p>
        </w:tc>
        <w:tc>
          <w:tcPr>
            <w:tcW w:w="538" w:type="pct"/>
            <w:vAlign w:val="center"/>
          </w:tcPr>
          <w:p w14:paraId="707DCFFE" w14:textId="7A0F63AD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5A1468D" w14:textId="3B6FE8D9" w:rsidR="000D4F44" w:rsidRPr="00CC3EC7" w:rsidRDefault="0011413C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371C4BB1" w14:textId="172BE59E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53908F2E" w14:textId="0471FB10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37.5)</w:t>
            </w:r>
          </w:p>
        </w:tc>
      </w:tr>
      <w:tr w:rsidR="000D4F44" w:rsidRPr="00CC3EC7" w14:paraId="5AD404E8" w14:textId="77777777" w:rsidTr="007007A2">
        <w:tc>
          <w:tcPr>
            <w:tcW w:w="1170" w:type="pct"/>
            <w:vAlign w:val="center"/>
          </w:tcPr>
          <w:p w14:paraId="7182F8BE" w14:textId="3CBA7A34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488D93C6" w14:textId="24F23101" w:rsidR="000D4F44" w:rsidRPr="00CC3EC7" w:rsidRDefault="00636B2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 (91.9)</w:t>
            </w:r>
          </w:p>
        </w:tc>
        <w:tc>
          <w:tcPr>
            <w:tcW w:w="538" w:type="pct"/>
            <w:vAlign w:val="center"/>
          </w:tcPr>
          <w:p w14:paraId="7A6AEB6B" w14:textId="4A869E53" w:rsidR="000D4F44" w:rsidRPr="00CC3EC7" w:rsidRDefault="00636B2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8.1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38" w:type="pct"/>
            <w:vAlign w:val="center"/>
          </w:tcPr>
          <w:p w14:paraId="72D65590" w14:textId="54B68800" w:rsidR="000D4F44" w:rsidRPr="00CC3EC7" w:rsidRDefault="00636B2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39D7285" w14:textId="798C51CC" w:rsidR="000D4F44" w:rsidRPr="00CC3EC7" w:rsidRDefault="00636B2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A3F1FDF" w14:textId="172AEB3C" w:rsidR="000D4F44" w:rsidRPr="00CC3EC7" w:rsidRDefault="00636B2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12B699C3" w14:textId="0A148C68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023588F6" w14:textId="4147EC59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8.1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0D4F44" w:rsidRPr="00CC3EC7" w14:paraId="0D05E47D" w14:textId="77777777" w:rsidTr="007007A2">
        <w:tc>
          <w:tcPr>
            <w:tcW w:w="1170" w:type="pct"/>
            <w:vAlign w:val="center"/>
          </w:tcPr>
          <w:p w14:paraId="59C7655C" w14:textId="63176E9F" w:rsidR="000D4F44" w:rsidRPr="00CC3EC7" w:rsidRDefault="000D4F44" w:rsidP="000D4F4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51884F8A" w14:textId="7DE4536F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72.7)</w:t>
            </w:r>
          </w:p>
        </w:tc>
        <w:tc>
          <w:tcPr>
            <w:tcW w:w="538" w:type="pct"/>
            <w:vAlign w:val="center"/>
          </w:tcPr>
          <w:p w14:paraId="75604828" w14:textId="46D35BDA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27.3)</w:t>
            </w:r>
          </w:p>
        </w:tc>
        <w:tc>
          <w:tcPr>
            <w:tcW w:w="538" w:type="pct"/>
            <w:vAlign w:val="center"/>
          </w:tcPr>
          <w:p w14:paraId="09BD1D5F" w14:textId="35778AD2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71C7C49" w14:textId="46155ED9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AD8CDE4" w14:textId="3CE48C64" w:rsidR="000D4F44" w:rsidRPr="00CC3EC7" w:rsidRDefault="00EA5C2A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A5F87B5" w14:textId="03BB0B52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4DE60976" w14:textId="6FD8A030" w:rsidR="000D4F44" w:rsidRPr="00CC3EC7" w:rsidRDefault="004B58D6" w:rsidP="000D4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27.3)</w:t>
            </w:r>
          </w:p>
        </w:tc>
      </w:tr>
      <w:tr w:rsidR="00CC3EC7" w:rsidRPr="00CC3EC7" w14:paraId="78E49FDB" w14:textId="77777777" w:rsidTr="007007A2">
        <w:tc>
          <w:tcPr>
            <w:tcW w:w="5000" w:type="pct"/>
            <w:gridSpan w:val="8"/>
            <w:vAlign w:val="center"/>
          </w:tcPr>
          <w:p w14:paraId="432EE3C4" w14:textId="5C7148C1" w:rsidR="00CC3EC7" w:rsidRPr="00CC3EC7" w:rsidRDefault="00CC3EC7" w:rsidP="0098435B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_Hlk25335188"/>
            <w:r w:rsidRPr="00CC3EC7">
              <w:rPr>
                <w:rFonts w:ascii="Arial" w:hAnsi="Arial" w:cs="Arial"/>
                <w:sz w:val="20"/>
                <w:szCs w:val="20"/>
              </w:rPr>
              <w:lastRenderedPageBreak/>
              <w:t xml:space="preserve">Decreased </w:t>
            </w:r>
            <w:bookmarkEnd w:id="4"/>
            <w:r w:rsidR="000D4F44" w:rsidRPr="00CC3EC7">
              <w:rPr>
                <w:rFonts w:ascii="Arial" w:hAnsi="Arial" w:cs="Arial"/>
                <w:sz w:val="20"/>
                <w:szCs w:val="20"/>
              </w:rPr>
              <w:t>appetite</w:t>
            </w:r>
          </w:p>
        </w:tc>
      </w:tr>
      <w:tr w:rsidR="004B58D6" w:rsidRPr="00CC3EC7" w14:paraId="0D56EA11" w14:textId="77777777" w:rsidTr="007007A2">
        <w:tc>
          <w:tcPr>
            <w:tcW w:w="1170" w:type="pct"/>
            <w:vAlign w:val="center"/>
          </w:tcPr>
          <w:p w14:paraId="650208E5" w14:textId="097C9999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1A1C1BE0" w14:textId="01975D7D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4.9)</w:t>
            </w:r>
          </w:p>
        </w:tc>
        <w:tc>
          <w:tcPr>
            <w:tcW w:w="538" w:type="pct"/>
            <w:vAlign w:val="center"/>
          </w:tcPr>
          <w:p w14:paraId="43661C51" w14:textId="4E77753D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 (72.3)</w:t>
            </w:r>
          </w:p>
        </w:tc>
        <w:tc>
          <w:tcPr>
            <w:tcW w:w="538" w:type="pct"/>
            <w:vAlign w:val="center"/>
          </w:tcPr>
          <w:p w14:paraId="3F593541" w14:textId="0E59944D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12.8)</w:t>
            </w:r>
          </w:p>
        </w:tc>
        <w:tc>
          <w:tcPr>
            <w:tcW w:w="538" w:type="pct"/>
            <w:vAlign w:val="center"/>
          </w:tcPr>
          <w:p w14:paraId="5C5CD2AE" w14:textId="1D9B0BA4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700B55C5" w14:textId="601A58DC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DE64A5E" w14:textId="169C6721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06BFF642" w14:textId="04CEE4AB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0 (85.1)</w:t>
            </w:r>
          </w:p>
        </w:tc>
      </w:tr>
      <w:tr w:rsidR="004B58D6" w:rsidRPr="00CC3EC7" w14:paraId="144246BD" w14:textId="77777777" w:rsidTr="007007A2">
        <w:tc>
          <w:tcPr>
            <w:tcW w:w="1170" w:type="pct"/>
            <w:vAlign w:val="center"/>
          </w:tcPr>
          <w:p w14:paraId="7710B0E3" w14:textId="0C1D311E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565EEA1A" w14:textId="4D8EE9F1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 (42.9)</w:t>
            </w:r>
          </w:p>
        </w:tc>
        <w:tc>
          <w:tcPr>
            <w:tcW w:w="538" w:type="pct"/>
            <w:vAlign w:val="center"/>
          </w:tcPr>
          <w:p w14:paraId="1247C82E" w14:textId="7F501317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 (50.0)</w:t>
            </w:r>
          </w:p>
        </w:tc>
        <w:tc>
          <w:tcPr>
            <w:tcW w:w="538" w:type="pct"/>
            <w:vAlign w:val="center"/>
          </w:tcPr>
          <w:p w14:paraId="66D7534B" w14:textId="3C3B9CC5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7.1)</w:t>
            </w:r>
          </w:p>
        </w:tc>
        <w:tc>
          <w:tcPr>
            <w:tcW w:w="538" w:type="pct"/>
            <w:vAlign w:val="center"/>
          </w:tcPr>
          <w:p w14:paraId="6DA34221" w14:textId="55FA0FE6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B2CDCAF" w14:textId="7540DEB1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31AE03E" w14:textId="092D1377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69198CFA" w14:textId="0C03E734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 (57.1)</w:t>
            </w:r>
          </w:p>
        </w:tc>
      </w:tr>
      <w:tr w:rsidR="004B58D6" w:rsidRPr="00CC3EC7" w14:paraId="326A6040" w14:textId="77777777" w:rsidTr="007007A2">
        <w:tc>
          <w:tcPr>
            <w:tcW w:w="1170" w:type="pct"/>
            <w:vAlign w:val="center"/>
          </w:tcPr>
          <w:p w14:paraId="53B50287" w14:textId="56F1F7A8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622EC4D7" w14:textId="1BFDE0DC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vAlign w:val="center"/>
          </w:tcPr>
          <w:p w14:paraId="3742571B" w14:textId="1B01F205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 (91.7)</w:t>
            </w:r>
          </w:p>
        </w:tc>
        <w:tc>
          <w:tcPr>
            <w:tcW w:w="538" w:type="pct"/>
            <w:vAlign w:val="center"/>
          </w:tcPr>
          <w:p w14:paraId="071468F9" w14:textId="47B81FE5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vAlign w:val="center"/>
          </w:tcPr>
          <w:p w14:paraId="350BDAD8" w14:textId="7DAC7692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2D767C3" w14:textId="5C4DABD5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3CB46EC5" w14:textId="215071BB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710A479E" w14:textId="1520A471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 (95.8)</w:t>
            </w:r>
          </w:p>
        </w:tc>
      </w:tr>
      <w:tr w:rsidR="004B58D6" w:rsidRPr="00CC3EC7" w14:paraId="6BC98ED4" w14:textId="77777777" w:rsidTr="007007A2">
        <w:tc>
          <w:tcPr>
            <w:tcW w:w="1170" w:type="pct"/>
            <w:vAlign w:val="center"/>
          </w:tcPr>
          <w:p w14:paraId="5A9A1906" w14:textId="4DAB5483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64BED6BD" w14:textId="3600DBD8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 (40.5)</w:t>
            </w:r>
          </w:p>
        </w:tc>
        <w:tc>
          <w:tcPr>
            <w:tcW w:w="538" w:type="pct"/>
            <w:vAlign w:val="center"/>
          </w:tcPr>
          <w:p w14:paraId="08410F84" w14:textId="18A6A513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 (54.1)</w:t>
            </w:r>
          </w:p>
        </w:tc>
        <w:tc>
          <w:tcPr>
            <w:tcW w:w="538" w:type="pct"/>
            <w:vAlign w:val="center"/>
          </w:tcPr>
          <w:p w14:paraId="42FD0249" w14:textId="252976B1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5.4)</w:t>
            </w:r>
          </w:p>
        </w:tc>
        <w:tc>
          <w:tcPr>
            <w:tcW w:w="538" w:type="pct"/>
            <w:vAlign w:val="center"/>
          </w:tcPr>
          <w:p w14:paraId="7F4D815C" w14:textId="42BB3872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B689444" w14:textId="23714695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60CD9A1" w14:textId="2627E0F0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4605E907" w14:textId="7B3DA6A8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 (59.5)</w:t>
            </w:r>
          </w:p>
        </w:tc>
      </w:tr>
      <w:tr w:rsidR="004B58D6" w:rsidRPr="00CC3EC7" w14:paraId="0028E1F9" w14:textId="77777777" w:rsidTr="007007A2">
        <w:tc>
          <w:tcPr>
            <w:tcW w:w="1170" w:type="pct"/>
            <w:vAlign w:val="center"/>
          </w:tcPr>
          <w:p w14:paraId="0DF819A4" w14:textId="6AEEC510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01FC711D" w14:textId="0998D1E9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81.8)</w:t>
            </w:r>
          </w:p>
        </w:tc>
        <w:tc>
          <w:tcPr>
            <w:tcW w:w="538" w:type="pct"/>
            <w:vAlign w:val="center"/>
          </w:tcPr>
          <w:p w14:paraId="4C8C126B" w14:textId="57A9889D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  <w:tc>
          <w:tcPr>
            <w:tcW w:w="538" w:type="pct"/>
            <w:vAlign w:val="center"/>
          </w:tcPr>
          <w:p w14:paraId="34AB6525" w14:textId="1DEAE37A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E5417DB" w14:textId="57257D23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B23F71C" w14:textId="543E7BEF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DCBE31C" w14:textId="62ED0E09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71D47F69" w14:textId="41D152FA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</w:tr>
      <w:tr w:rsidR="00CC3EC7" w:rsidRPr="00CC3EC7" w14:paraId="5706A8A9" w14:textId="77777777" w:rsidTr="007007A2">
        <w:tc>
          <w:tcPr>
            <w:tcW w:w="5000" w:type="pct"/>
            <w:gridSpan w:val="8"/>
            <w:vAlign w:val="center"/>
          </w:tcPr>
          <w:p w14:paraId="27D5FAE3" w14:textId="1E707A73" w:rsidR="00CC3EC7" w:rsidRPr="00CC3EC7" w:rsidRDefault="00CC3EC7" w:rsidP="0098435B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</w:tr>
      <w:tr w:rsidR="004B58D6" w:rsidRPr="00CC3EC7" w14:paraId="7FCBBD0B" w14:textId="77777777" w:rsidTr="007007A2">
        <w:tc>
          <w:tcPr>
            <w:tcW w:w="1170" w:type="pct"/>
            <w:vAlign w:val="center"/>
          </w:tcPr>
          <w:p w14:paraId="5A5E4878" w14:textId="19D204BB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6E0F0992" w14:textId="082654D8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 (89.4)</w:t>
            </w:r>
          </w:p>
        </w:tc>
        <w:tc>
          <w:tcPr>
            <w:tcW w:w="538" w:type="pct"/>
            <w:vAlign w:val="center"/>
          </w:tcPr>
          <w:p w14:paraId="51EF080B" w14:textId="4CC9CB55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8.5)</w:t>
            </w:r>
          </w:p>
        </w:tc>
        <w:tc>
          <w:tcPr>
            <w:tcW w:w="538" w:type="pct"/>
            <w:vAlign w:val="center"/>
          </w:tcPr>
          <w:p w14:paraId="5A147E50" w14:textId="748A6706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F3EA79D" w14:textId="77E92102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  <w:tc>
          <w:tcPr>
            <w:tcW w:w="538" w:type="pct"/>
            <w:vAlign w:val="center"/>
          </w:tcPr>
          <w:p w14:paraId="01B1291A" w14:textId="45A44B81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04826F9D" w14:textId="6D0C745B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  <w:tc>
          <w:tcPr>
            <w:tcW w:w="536" w:type="pct"/>
            <w:vAlign w:val="center"/>
          </w:tcPr>
          <w:p w14:paraId="1B00911D" w14:textId="375F5F6C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.6)</w:t>
            </w:r>
          </w:p>
        </w:tc>
      </w:tr>
      <w:tr w:rsidR="004B58D6" w:rsidRPr="00CC3EC7" w14:paraId="608F66A0" w14:textId="77777777" w:rsidTr="007007A2">
        <w:tc>
          <w:tcPr>
            <w:tcW w:w="1170" w:type="pct"/>
            <w:vAlign w:val="center"/>
          </w:tcPr>
          <w:p w14:paraId="5BDFB9E1" w14:textId="290C47DC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30EAD424" w14:textId="11DE39CA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0 (83.3)</w:t>
            </w:r>
          </w:p>
        </w:tc>
        <w:tc>
          <w:tcPr>
            <w:tcW w:w="538" w:type="pct"/>
            <w:vAlign w:val="center"/>
          </w:tcPr>
          <w:p w14:paraId="3BD93608" w14:textId="60436F4F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 (14.3)</w:t>
            </w:r>
          </w:p>
        </w:tc>
        <w:tc>
          <w:tcPr>
            <w:tcW w:w="538" w:type="pct"/>
            <w:vAlign w:val="center"/>
          </w:tcPr>
          <w:p w14:paraId="16FA994A" w14:textId="46C43CF6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538" w:type="pct"/>
            <w:vAlign w:val="center"/>
          </w:tcPr>
          <w:p w14:paraId="26D77131" w14:textId="6D67D462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538" w:type="pct"/>
            <w:vAlign w:val="center"/>
          </w:tcPr>
          <w:p w14:paraId="321E3F51" w14:textId="434BA950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D6FCA16" w14:textId="11D8AF49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536" w:type="pct"/>
            <w:vAlign w:val="center"/>
          </w:tcPr>
          <w:p w14:paraId="54A888A8" w14:textId="33B7F83B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 (16.7)</w:t>
            </w:r>
          </w:p>
        </w:tc>
      </w:tr>
      <w:tr w:rsidR="004B58D6" w:rsidRPr="00CC3EC7" w14:paraId="6B0CD25A" w14:textId="77777777" w:rsidTr="007007A2">
        <w:tc>
          <w:tcPr>
            <w:tcW w:w="1170" w:type="pct"/>
            <w:vAlign w:val="center"/>
          </w:tcPr>
          <w:p w14:paraId="26BF70A4" w14:textId="572D992A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1951054B" w14:textId="166BA6D2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 (70.8)</w:t>
            </w:r>
          </w:p>
        </w:tc>
        <w:tc>
          <w:tcPr>
            <w:tcW w:w="538" w:type="pct"/>
            <w:vAlign w:val="center"/>
          </w:tcPr>
          <w:p w14:paraId="5444CD2F" w14:textId="367D7220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29.2)</w:t>
            </w:r>
          </w:p>
        </w:tc>
        <w:tc>
          <w:tcPr>
            <w:tcW w:w="538" w:type="pct"/>
            <w:vAlign w:val="center"/>
          </w:tcPr>
          <w:p w14:paraId="6E807417" w14:textId="058FF53E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0F28566" w14:textId="7EC0072A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2F47B64" w14:textId="27DFC694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82E5CED" w14:textId="40C95079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25AFF9BF" w14:textId="20638D1F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29.2)</w:t>
            </w:r>
          </w:p>
        </w:tc>
      </w:tr>
      <w:tr w:rsidR="004B58D6" w:rsidRPr="00CC3EC7" w14:paraId="3953D6C4" w14:textId="77777777" w:rsidTr="007007A2">
        <w:tc>
          <w:tcPr>
            <w:tcW w:w="1170" w:type="pct"/>
            <w:vAlign w:val="center"/>
          </w:tcPr>
          <w:p w14:paraId="0447A939" w14:textId="0CA9BE3B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4C3395C5" w14:textId="758D8722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 (94.6)</w:t>
            </w:r>
          </w:p>
        </w:tc>
        <w:tc>
          <w:tcPr>
            <w:tcW w:w="538" w:type="pct"/>
            <w:vAlign w:val="center"/>
          </w:tcPr>
          <w:p w14:paraId="72058AE5" w14:textId="1C668616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7)</w:t>
            </w:r>
          </w:p>
        </w:tc>
        <w:tc>
          <w:tcPr>
            <w:tcW w:w="538" w:type="pct"/>
            <w:vAlign w:val="center"/>
          </w:tcPr>
          <w:p w14:paraId="59AE5559" w14:textId="2F3DBB23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7)</w:t>
            </w:r>
          </w:p>
        </w:tc>
        <w:tc>
          <w:tcPr>
            <w:tcW w:w="538" w:type="pct"/>
            <w:vAlign w:val="center"/>
          </w:tcPr>
          <w:p w14:paraId="100D0F60" w14:textId="6E40F951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01399C2" w14:textId="4DA97CD4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AFE970B" w14:textId="0620FA57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43F56C98" w14:textId="2744E288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5.4)</w:t>
            </w:r>
          </w:p>
        </w:tc>
      </w:tr>
      <w:tr w:rsidR="004B58D6" w:rsidRPr="00CC3EC7" w14:paraId="3AE1BA44" w14:textId="77777777" w:rsidTr="007007A2">
        <w:tc>
          <w:tcPr>
            <w:tcW w:w="1170" w:type="pct"/>
            <w:vAlign w:val="center"/>
          </w:tcPr>
          <w:p w14:paraId="177CEF8E" w14:textId="2A5B5D30" w:rsidR="004B58D6" w:rsidRPr="00CC3EC7" w:rsidRDefault="004B58D6" w:rsidP="004B58D6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2EFEEAC3" w14:textId="47A47E77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100.0)</w:t>
            </w:r>
          </w:p>
        </w:tc>
        <w:tc>
          <w:tcPr>
            <w:tcW w:w="538" w:type="pct"/>
            <w:vAlign w:val="center"/>
          </w:tcPr>
          <w:p w14:paraId="0480FBF5" w14:textId="0C946FAE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34E938F" w14:textId="358D0E86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87FBF92" w14:textId="7F72F9E0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7E53016" w14:textId="78E90659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E7292FB" w14:textId="3A30A0EA" w:rsidR="004B58D6" w:rsidRPr="00CC3EC7" w:rsidRDefault="004B58D6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3C7DA2F7" w14:textId="0A17B9B2" w:rsidR="004B58D6" w:rsidRPr="00CC3EC7" w:rsidRDefault="003F7155" w:rsidP="004B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</w:tr>
      <w:tr w:rsidR="004B58D6" w:rsidRPr="00CC3EC7" w14:paraId="0166EE65" w14:textId="77777777" w:rsidTr="007007A2">
        <w:tc>
          <w:tcPr>
            <w:tcW w:w="5000" w:type="pct"/>
            <w:gridSpan w:val="8"/>
            <w:vAlign w:val="center"/>
          </w:tcPr>
          <w:p w14:paraId="2BB6083E" w14:textId="27CC424A" w:rsidR="004B58D6" w:rsidRPr="00CC3EC7" w:rsidRDefault="004B58D6" w:rsidP="004B58D6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Nephrotoxicity</w:t>
            </w:r>
          </w:p>
        </w:tc>
      </w:tr>
      <w:tr w:rsidR="003F7155" w:rsidRPr="00CC3EC7" w14:paraId="5A573B5D" w14:textId="77777777" w:rsidTr="007007A2">
        <w:tc>
          <w:tcPr>
            <w:tcW w:w="1170" w:type="pct"/>
            <w:vAlign w:val="center"/>
          </w:tcPr>
          <w:p w14:paraId="462056CE" w14:textId="0B5827FD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61AEEC2F" w14:textId="49FD83D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 (76.6)</w:t>
            </w:r>
          </w:p>
        </w:tc>
        <w:tc>
          <w:tcPr>
            <w:tcW w:w="538" w:type="pct"/>
            <w:vAlign w:val="center"/>
          </w:tcPr>
          <w:p w14:paraId="0EA7AEA1" w14:textId="45358D6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21.3)</w:t>
            </w:r>
          </w:p>
        </w:tc>
        <w:tc>
          <w:tcPr>
            <w:tcW w:w="538" w:type="pct"/>
            <w:vAlign w:val="center"/>
          </w:tcPr>
          <w:p w14:paraId="51E30B03" w14:textId="65EB9F1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  <w:tc>
          <w:tcPr>
            <w:tcW w:w="538" w:type="pct"/>
            <w:vAlign w:val="center"/>
          </w:tcPr>
          <w:p w14:paraId="0E2A5898" w14:textId="1B4309A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9958548" w14:textId="75D60C6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826C843" w14:textId="6E3B75E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12DD9985" w14:textId="17A575E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23.4)</w:t>
            </w:r>
          </w:p>
        </w:tc>
      </w:tr>
      <w:tr w:rsidR="003F7155" w:rsidRPr="00CC3EC7" w14:paraId="0066105F" w14:textId="77777777" w:rsidTr="007007A2">
        <w:tc>
          <w:tcPr>
            <w:tcW w:w="1170" w:type="pct"/>
            <w:vAlign w:val="center"/>
          </w:tcPr>
          <w:p w14:paraId="3CBB851C" w14:textId="5002CD68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00EE57EC" w14:textId="33C0C66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4 (88.1)</w:t>
            </w:r>
          </w:p>
        </w:tc>
        <w:tc>
          <w:tcPr>
            <w:tcW w:w="538" w:type="pct"/>
            <w:vAlign w:val="center"/>
          </w:tcPr>
          <w:p w14:paraId="52AF968E" w14:textId="0E28FB6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10.7)</w:t>
            </w:r>
          </w:p>
        </w:tc>
        <w:tc>
          <w:tcPr>
            <w:tcW w:w="538" w:type="pct"/>
            <w:vAlign w:val="center"/>
          </w:tcPr>
          <w:p w14:paraId="352FAAAB" w14:textId="031B127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538" w:type="pct"/>
            <w:vAlign w:val="center"/>
          </w:tcPr>
          <w:p w14:paraId="00B32257" w14:textId="409F2AB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73390A44" w14:textId="35370BD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E4BC86A" w14:textId="7A264F1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6C547DAC" w14:textId="62C5B05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11.9)</w:t>
            </w:r>
          </w:p>
        </w:tc>
      </w:tr>
      <w:tr w:rsidR="003F7155" w:rsidRPr="00CC3EC7" w14:paraId="3FCD5108" w14:textId="77777777" w:rsidTr="007007A2">
        <w:tc>
          <w:tcPr>
            <w:tcW w:w="1170" w:type="pct"/>
            <w:vAlign w:val="center"/>
          </w:tcPr>
          <w:p w14:paraId="2273C393" w14:textId="168EE6FA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4E229F4A" w14:textId="2636811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 (58.3)</w:t>
            </w:r>
          </w:p>
        </w:tc>
        <w:tc>
          <w:tcPr>
            <w:tcW w:w="538" w:type="pct"/>
            <w:vAlign w:val="center"/>
          </w:tcPr>
          <w:p w14:paraId="2145BF43" w14:textId="2D2D0F6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41.7)</w:t>
            </w:r>
          </w:p>
        </w:tc>
        <w:tc>
          <w:tcPr>
            <w:tcW w:w="538" w:type="pct"/>
            <w:vAlign w:val="center"/>
          </w:tcPr>
          <w:p w14:paraId="0BC73DF7" w14:textId="34B3FAB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75A0F149" w14:textId="77A62FB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A558571" w14:textId="3D80AB1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DED06B4" w14:textId="2AB6210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0927329C" w14:textId="2451870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41.7)</w:t>
            </w:r>
          </w:p>
        </w:tc>
      </w:tr>
      <w:tr w:rsidR="003F7155" w:rsidRPr="00CC3EC7" w14:paraId="7B76951A" w14:textId="77777777" w:rsidTr="007007A2">
        <w:tc>
          <w:tcPr>
            <w:tcW w:w="1170" w:type="pct"/>
            <w:vAlign w:val="center"/>
          </w:tcPr>
          <w:p w14:paraId="43C81073" w14:textId="3D5A7B1F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6D2BF367" w14:textId="0D8378D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 (78.4)</w:t>
            </w:r>
          </w:p>
        </w:tc>
        <w:tc>
          <w:tcPr>
            <w:tcW w:w="538" w:type="pct"/>
            <w:vAlign w:val="center"/>
          </w:tcPr>
          <w:p w14:paraId="4A259846" w14:textId="1E82CF6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21.6)</w:t>
            </w:r>
          </w:p>
        </w:tc>
        <w:tc>
          <w:tcPr>
            <w:tcW w:w="538" w:type="pct"/>
            <w:vAlign w:val="center"/>
          </w:tcPr>
          <w:p w14:paraId="1F4F97F6" w14:textId="1B5BC08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4B858CBC" w14:textId="29F56BD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D74F65D" w14:textId="4736A91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B1C4777" w14:textId="281D7EA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36EE9FD6" w14:textId="3883BE5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21.6)</w:t>
            </w:r>
          </w:p>
        </w:tc>
      </w:tr>
      <w:tr w:rsidR="003F7155" w:rsidRPr="00CC3EC7" w14:paraId="12FD88EA" w14:textId="77777777" w:rsidTr="007007A2">
        <w:tc>
          <w:tcPr>
            <w:tcW w:w="1170" w:type="pct"/>
            <w:vAlign w:val="center"/>
          </w:tcPr>
          <w:p w14:paraId="7F5DD223" w14:textId="4425C664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4D538206" w14:textId="1EA6B27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90.9)</w:t>
            </w:r>
          </w:p>
        </w:tc>
        <w:tc>
          <w:tcPr>
            <w:tcW w:w="538" w:type="pct"/>
            <w:vAlign w:val="center"/>
          </w:tcPr>
          <w:p w14:paraId="17AFFD05" w14:textId="5DE12B1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9.1)</w:t>
            </w:r>
          </w:p>
        </w:tc>
        <w:tc>
          <w:tcPr>
            <w:tcW w:w="538" w:type="pct"/>
            <w:vAlign w:val="center"/>
          </w:tcPr>
          <w:p w14:paraId="558A5E50" w14:textId="223E980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851176D" w14:textId="565AFE6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19FC8DD0" w14:textId="7BDDFE7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08D9168B" w14:textId="0E91A61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0B428BE5" w14:textId="312A336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9.1)</w:t>
            </w:r>
          </w:p>
        </w:tc>
      </w:tr>
      <w:tr w:rsidR="003F7155" w:rsidRPr="00CC3EC7" w14:paraId="4697A27C" w14:textId="77777777" w:rsidTr="007007A2">
        <w:tc>
          <w:tcPr>
            <w:tcW w:w="5000" w:type="pct"/>
            <w:gridSpan w:val="8"/>
            <w:vAlign w:val="center"/>
          </w:tcPr>
          <w:p w14:paraId="6834A480" w14:textId="5128E09A" w:rsidR="003F7155" w:rsidRPr="00CC3EC7" w:rsidRDefault="003F7155" w:rsidP="003F7155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Hypotension</w:t>
            </w:r>
          </w:p>
        </w:tc>
      </w:tr>
      <w:tr w:rsidR="003F7155" w:rsidRPr="00CC3EC7" w14:paraId="449556CC" w14:textId="77777777" w:rsidTr="007007A2">
        <w:tc>
          <w:tcPr>
            <w:tcW w:w="1170" w:type="pct"/>
            <w:vAlign w:val="center"/>
          </w:tcPr>
          <w:p w14:paraId="5F8D3387" w14:textId="4D890ABD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46FEAC97" w14:textId="5ABF58B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 (93.6)</w:t>
            </w:r>
          </w:p>
        </w:tc>
        <w:tc>
          <w:tcPr>
            <w:tcW w:w="538" w:type="pct"/>
            <w:vAlign w:val="center"/>
          </w:tcPr>
          <w:p w14:paraId="333001EF" w14:textId="34BD726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6.4)</w:t>
            </w:r>
          </w:p>
        </w:tc>
        <w:tc>
          <w:tcPr>
            <w:tcW w:w="538" w:type="pct"/>
            <w:vAlign w:val="center"/>
          </w:tcPr>
          <w:p w14:paraId="53C708F0" w14:textId="751B078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15AEB43C" w14:textId="28FC3AA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A451B7D" w14:textId="6F63017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83C855D" w14:textId="47D0141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44D543C3" w14:textId="7DEE808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6.4)</w:t>
            </w:r>
          </w:p>
        </w:tc>
      </w:tr>
      <w:tr w:rsidR="003F7155" w:rsidRPr="00CC3EC7" w14:paraId="7638FD43" w14:textId="77777777" w:rsidTr="007007A2">
        <w:tc>
          <w:tcPr>
            <w:tcW w:w="1170" w:type="pct"/>
            <w:vAlign w:val="center"/>
          </w:tcPr>
          <w:p w14:paraId="63EFEFB5" w14:textId="1D6DE07C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06CBDBCF" w14:textId="5F3938C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 (79.8)</w:t>
            </w:r>
          </w:p>
        </w:tc>
        <w:tc>
          <w:tcPr>
            <w:tcW w:w="538" w:type="pct"/>
            <w:vAlign w:val="center"/>
          </w:tcPr>
          <w:p w14:paraId="55BC3AA3" w14:textId="6AD49DE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 (20.2)</w:t>
            </w:r>
          </w:p>
        </w:tc>
        <w:tc>
          <w:tcPr>
            <w:tcW w:w="538" w:type="pct"/>
            <w:vAlign w:val="center"/>
          </w:tcPr>
          <w:p w14:paraId="31226006" w14:textId="79B9CE9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ECA93BC" w14:textId="6836D7C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C9246B3" w14:textId="6A5BDEF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2AF0BBB" w14:textId="149FD28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7061E271" w14:textId="41C6F29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 (20.2)</w:t>
            </w:r>
          </w:p>
        </w:tc>
      </w:tr>
      <w:tr w:rsidR="003F7155" w:rsidRPr="00CC3EC7" w14:paraId="440DD7C6" w14:textId="77777777" w:rsidTr="007007A2">
        <w:tc>
          <w:tcPr>
            <w:tcW w:w="1170" w:type="pct"/>
            <w:vAlign w:val="center"/>
          </w:tcPr>
          <w:p w14:paraId="67ED4258" w14:textId="1B49B723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1417132C" w14:textId="1ED75FF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 (87.5)</w:t>
            </w:r>
          </w:p>
        </w:tc>
        <w:tc>
          <w:tcPr>
            <w:tcW w:w="538" w:type="pct"/>
            <w:vAlign w:val="center"/>
          </w:tcPr>
          <w:p w14:paraId="5447335C" w14:textId="238705C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2.5)</w:t>
            </w:r>
          </w:p>
        </w:tc>
        <w:tc>
          <w:tcPr>
            <w:tcW w:w="538" w:type="pct"/>
            <w:vAlign w:val="center"/>
          </w:tcPr>
          <w:p w14:paraId="4A8A28FD" w14:textId="0DF6305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1534036" w14:textId="38AA1DA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1D32A56" w14:textId="7141510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D0C1375" w14:textId="525B8D6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53537720" w14:textId="0854B85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2.5)</w:t>
            </w:r>
          </w:p>
        </w:tc>
      </w:tr>
      <w:tr w:rsidR="003F7155" w:rsidRPr="00CC3EC7" w14:paraId="747210E5" w14:textId="77777777" w:rsidTr="007007A2">
        <w:tc>
          <w:tcPr>
            <w:tcW w:w="1170" w:type="pct"/>
            <w:vAlign w:val="center"/>
          </w:tcPr>
          <w:p w14:paraId="310BCB14" w14:textId="7DB174C3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2C7A9B7A" w14:textId="0F81B330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 (81.1)</w:t>
            </w:r>
          </w:p>
        </w:tc>
        <w:tc>
          <w:tcPr>
            <w:tcW w:w="538" w:type="pct"/>
            <w:vAlign w:val="center"/>
          </w:tcPr>
          <w:p w14:paraId="76AB6FA8" w14:textId="76F2675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8.9)</w:t>
            </w:r>
          </w:p>
        </w:tc>
        <w:tc>
          <w:tcPr>
            <w:tcW w:w="538" w:type="pct"/>
            <w:vAlign w:val="center"/>
          </w:tcPr>
          <w:p w14:paraId="29E78628" w14:textId="4C73EC7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2126567" w14:textId="16438C5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6C8F517" w14:textId="386BA9C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66F3092" w14:textId="1D4BBF5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52A73A3D" w14:textId="35317BC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8.9)</w:t>
            </w:r>
          </w:p>
        </w:tc>
      </w:tr>
      <w:tr w:rsidR="003F7155" w:rsidRPr="00CC3EC7" w14:paraId="06918BA7" w14:textId="77777777" w:rsidTr="007007A2">
        <w:tc>
          <w:tcPr>
            <w:tcW w:w="1170" w:type="pct"/>
            <w:vAlign w:val="center"/>
          </w:tcPr>
          <w:p w14:paraId="502F0C27" w14:textId="7A88DB1F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37F2235D" w14:textId="02E7CBD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63.6)</w:t>
            </w:r>
          </w:p>
        </w:tc>
        <w:tc>
          <w:tcPr>
            <w:tcW w:w="538" w:type="pct"/>
            <w:vAlign w:val="center"/>
          </w:tcPr>
          <w:p w14:paraId="5F436F8A" w14:textId="48AA122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36.4)</w:t>
            </w:r>
          </w:p>
        </w:tc>
        <w:tc>
          <w:tcPr>
            <w:tcW w:w="538" w:type="pct"/>
            <w:vAlign w:val="center"/>
          </w:tcPr>
          <w:p w14:paraId="391AE949" w14:textId="3F86479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8745B6D" w14:textId="1D75504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2E45080" w14:textId="3894DD1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0BF0E132" w14:textId="7DF9600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32FBF277" w14:textId="4666AA1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36.4)</w:t>
            </w:r>
          </w:p>
        </w:tc>
      </w:tr>
      <w:tr w:rsidR="003F7155" w:rsidRPr="00CC3EC7" w14:paraId="16C05DF2" w14:textId="77777777" w:rsidTr="007007A2">
        <w:tc>
          <w:tcPr>
            <w:tcW w:w="5000" w:type="pct"/>
            <w:gridSpan w:val="8"/>
            <w:vAlign w:val="center"/>
          </w:tcPr>
          <w:p w14:paraId="484EEBFE" w14:textId="5AA90984" w:rsidR="003F7155" w:rsidRPr="00CC3EC7" w:rsidRDefault="003F7155" w:rsidP="003F7155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</w:tr>
      <w:tr w:rsidR="003F7155" w:rsidRPr="00CC3EC7" w14:paraId="270FCE34" w14:textId="77777777" w:rsidTr="007007A2">
        <w:tc>
          <w:tcPr>
            <w:tcW w:w="1170" w:type="pct"/>
            <w:vAlign w:val="center"/>
          </w:tcPr>
          <w:p w14:paraId="302FAA79" w14:textId="3A202718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2FABC00C" w14:textId="3B258CE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 (66.0)</w:t>
            </w:r>
          </w:p>
        </w:tc>
        <w:tc>
          <w:tcPr>
            <w:tcW w:w="538" w:type="pct"/>
            <w:vAlign w:val="center"/>
          </w:tcPr>
          <w:p w14:paraId="6AF348E6" w14:textId="12143EB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 (25.5)</w:t>
            </w:r>
          </w:p>
        </w:tc>
        <w:tc>
          <w:tcPr>
            <w:tcW w:w="538" w:type="pct"/>
            <w:vAlign w:val="center"/>
          </w:tcPr>
          <w:p w14:paraId="124096C5" w14:textId="5CC8CD6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8.5)</w:t>
            </w:r>
          </w:p>
        </w:tc>
        <w:tc>
          <w:tcPr>
            <w:tcW w:w="538" w:type="pct"/>
            <w:vAlign w:val="center"/>
          </w:tcPr>
          <w:p w14:paraId="52E4B6BE" w14:textId="1E7D727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B437330" w14:textId="4D9DFF7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5A6BBF2" w14:textId="36EC543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78852600" w14:textId="168D826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 (34.0)</w:t>
            </w:r>
          </w:p>
        </w:tc>
      </w:tr>
      <w:tr w:rsidR="003F7155" w:rsidRPr="00CC3EC7" w14:paraId="648AEBDB" w14:textId="77777777" w:rsidTr="007007A2">
        <w:tc>
          <w:tcPr>
            <w:tcW w:w="1170" w:type="pct"/>
            <w:vAlign w:val="center"/>
          </w:tcPr>
          <w:p w14:paraId="73E246E6" w14:textId="7E888953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4AC6E276" w14:textId="486FB30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 (73.8)</w:t>
            </w:r>
          </w:p>
        </w:tc>
        <w:tc>
          <w:tcPr>
            <w:tcW w:w="538" w:type="pct"/>
            <w:vAlign w:val="center"/>
          </w:tcPr>
          <w:p w14:paraId="4AEA9AEA" w14:textId="4CD1431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 (16.7)</w:t>
            </w:r>
          </w:p>
        </w:tc>
        <w:tc>
          <w:tcPr>
            <w:tcW w:w="538" w:type="pct"/>
            <w:vAlign w:val="center"/>
          </w:tcPr>
          <w:p w14:paraId="2545D8E1" w14:textId="1C71BE0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9.5)</w:t>
            </w:r>
          </w:p>
        </w:tc>
        <w:tc>
          <w:tcPr>
            <w:tcW w:w="538" w:type="pct"/>
            <w:vAlign w:val="center"/>
          </w:tcPr>
          <w:p w14:paraId="039DE95D" w14:textId="5293D68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C0E3C0C" w14:textId="0C98E30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29227918" w14:textId="2368663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2A8C544E" w14:textId="25F06D0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 (26.2)</w:t>
            </w:r>
          </w:p>
        </w:tc>
      </w:tr>
      <w:tr w:rsidR="003F7155" w:rsidRPr="00CC3EC7" w14:paraId="7F6921F2" w14:textId="77777777" w:rsidTr="007007A2">
        <w:tc>
          <w:tcPr>
            <w:tcW w:w="1170" w:type="pct"/>
            <w:vAlign w:val="center"/>
          </w:tcPr>
          <w:p w14:paraId="0F0E3813" w14:textId="57092B8A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2F89DACA" w14:textId="236BDE5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45.8)</w:t>
            </w:r>
          </w:p>
        </w:tc>
        <w:tc>
          <w:tcPr>
            <w:tcW w:w="538" w:type="pct"/>
            <w:vAlign w:val="center"/>
          </w:tcPr>
          <w:p w14:paraId="569B3F76" w14:textId="0DF4D8D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41.7)</w:t>
            </w:r>
          </w:p>
        </w:tc>
        <w:tc>
          <w:tcPr>
            <w:tcW w:w="538" w:type="pct"/>
            <w:vAlign w:val="center"/>
          </w:tcPr>
          <w:p w14:paraId="1CDE8808" w14:textId="47F7A63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2.5)</w:t>
            </w:r>
          </w:p>
        </w:tc>
        <w:tc>
          <w:tcPr>
            <w:tcW w:w="538" w:type="pct"/>
            <w:vAlign w:val="center"/>
          </w:tcPr>
          <w:p w14:paraId="20155F8B" w14:textId="02AFF9C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EFF19A8" w14:textId="340DF57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B882AC8" w14:textId="77259BA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41DE1219" w14:textId="3769740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 (54.2)</w:t>
            </w:r>
          </w:p>
        </w:tc>
      </w:tr>
      <w:tr w:rsidR="003F7155" w:rsidRPr="00CC3EC7" w14:paraId="65BF95EB" w14:textId="77777777" w:rsidTr="007007A2">
        <w:tc>
          <w:tcPr>
            <w:tcW w:w="1170" w:type="pct"/>
            <w:vAlign w:val="center"/>
          </w:tcPr>
          <w:p w14:paraId="4CF72E53" w14:textId="205070A6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41B8F161" w14:textId="6AAAAA1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 (78.4)</w:t>
            </w:r>
          </w:p>
        </w:tc>
        <w:tc>
          <w:tcPr>
            <w:tcW w:w="538" w:type="pct"/>
            <w:vAlign w:val="center"/>
          </w:tcPr>
          <w:p w14:paraId="6F10FE29" w14:textId="06B7DD6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8.9)</w:t>
            </w:r>
          </w:p>
        </w:tc>
        <w:tc>
          <w:tcPr>
            <w:tcW w:w="538" w:type="pct"/>
            <w:vAlign w:val="center"/>
          </w:tcPr>
          <w:p w14:paraId="79F3689F" w14:textId="6E78BAF0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7)</w:t>
            </w:r>
          </w:p>
        </w:tc>
        <w:tc>
          <w:tcPr>
            <w:tcW w:w="538" w:type="pct"/>
            <w:vAlign w:val="center"/>
          </w:tcPr>
          <w:p w14:paraId="0A01942D" w14:textId="28A8799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799E31ED" w14:textId="624D0E4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4EE380D" w14:textId="78D1296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01E91462" w14:textId="0AA8AD9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21.6)</w:t>
            </w:r>
          </w:p>
        </w:tc>
      </w:tr>
      <w:tr w:rsidR="003F7155" w:rsidRPr="00CC3EC7" w14:paraId="5F2B033B" w14:textId="77777777" w:rsidTr="007007A2">
        <w:tc>
          <w:tcPr>
            <w:tcW w:w="1170" w:type="pct"/>
            <w:vAlign w:val="center"/>
          </w:tcPr>
          <w:p w14:paraId="390E75FA" w14:textId="5FE245A7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7AD0CBA9" w14:textId="290C05D0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81.8)</w:t>
            </w:r>
          </w:p>
        </w:tc>
        <w:tc>
          <w:tcPr>
            <w:tcW w:w="538" w:type="pct"/>
            <w:vAlign w:val="center"/>
          </w:tcPr>
          <w:p w14:paraId="37221C6A" w14:textId="3930130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  <w:tc>
          <w:tcPr>
            <w:tcW w:w="538" w:type="pct"/>
            <w:vAlign w:val="center"/>
          </w:tcPr>
          <w:p w14:paraId="32A8D877" w14:textId="04560A1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12850B6D" w14:textId="73CF0B4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1513FEEF" w14:textId="68F139C0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3B27E25A" w14:textId="0B2F8A8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04237423" w14:textId="4A8285A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</w:tr>
      <w:tr w:rsidR="003F7155" w:rsidRPr="00CC3EC7" w14:paraId="013B6925" w14:textId="77777777" w:rsidTr="007007A2">
        <w:tc>
          <w:tcPr>
            <w:tcW w:w="5000" w:type="pct"/>
            <w:gridSpan w:val="8"/>
            <w:vAlign w:val="center"/>
          </w:tcPr>
          <w:p w14:paraId="2D89241E" w14:textId="01D96041" w:rsidR="003F7155" w:rsidRPr="00CC3EC7" w:rsidRDefault="003F7155" w:rsidP="003F7155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Rash</w:t>
            </w:r>
          </w:p>
        </w:tc>
      </w:tr>
      <w:tr w:rsidR="003F7155" w:rsidRPr="00CC3EC7" w14:paraId="52DDC9DD" w14:textId="77777777" w:rsidTr="007007A2">
        <w:tc>
          <w:tcPr>
            <w:tcW w:w="1170" w:type="pct"/>
            <w:vAlign w:val="center"/>
          </w:tcPr>
          <w:p w14:paraId="246672A4" w14:textId="78D1025A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0948B794" w14:textId="77255C5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 (89.4)</w:t>
            </w:r>
          </w:p>
        </w:tc>
        <w:tc>
          <w:tcPr>
            <w:tcW w:w="538" w:type="pct"/>
            <w:vAlign w:val="center"/>
          </w:tcPr>
          <w:p w14:paraId="45B74C82" w14:textId="0B27815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.6)</w:t>
            </w:r>
          </w:p>
        </w:tc>
        <w:tc>
          <w:tcPr>
            <w:tcW w:w="538" w:type="pct"/>
            <w:vAlign w:val="center"/>
          </w:tcPr>
          <w:p w14:paraId="23FEE35B" w14:textId="0599C50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464E285" w14:textId="7727FF3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D52AE3B" w14:textId="54760BB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7F2E3D3" w14:textId="64AAEBE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1C1B000E" w14:textId="0EF3CB0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.6)</w:t>
            </w:r>
          </w:p>
        </w:tc>
      </w:tr>
      <w:tr w:rsidR="003F7155" w:rsidRPr="00CC3EC7" w14:paraId="5A3DB213" w14:textId="77777777" w:rsidTr="007007A2">
        <w:tc>
          <w:tcPr>
            <w:tcW w:w="1170" w:type="pct"/>
            <w:vAlign w:val="center"/>
          </w:tcPr>
          <w:p w14:paraId="33303288" w14:textId="05543DF2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5B0F57D5" w14:textId="401D41C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 (84.5)</w:t>
            </w:r>
          </w:p>
        </w:tc>
        <w:tc>
          <w:tcPr>
            <w:tcW w:w="538" w:type="pct"/>
            <w:vAlign w:val="center"/>
          </w:tcPr>
          <w:p w14:paraId="76A96AB4" w14:textId="623A157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8.3)</w:t>
            </w:r>
          </w:p>
        </w:tc>
        <w:tc>
          <w:tcPr>
            <w:tcW w:w="538" w:type="pct"/>
            <w:vAlign w:val="center"/>
          </w:tcPr>
          <w:p w14:paraId="5C6F83E9" w14:textId="4288025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4.8)</w:t>
            </w:r>
          </w:p>
        </w:tc>
        <w:tc>
          <w:tcPr>
            <w:tcW w:w="538" w:type="pct"/>
            <w:vAlign w:val="center"/>
          </w:tcPr>
          <w:p w14:paraId="3D2459B0" w14:textId="25DC82D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.4)</w:t>
            </w:r>
          </w:p>
        </w:tc>
        <w:tc>
          <w:tcPr>
            <w:tcW w:w="538" w:type="pct"/>
            <w:vAlign w:val="center"/>
          </w:tcPr>
          <w:p w14:paraId="369178D3" w14:textId="1793FF5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05D4FFDC" w14:textId="0C2960D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.4)</w:t>
            </w:r>
          </w:p>
        </w:tc>
        <w:tc>
          <w:tcPr>
            <w:tcW w:w="536" w:type="pct"/>
            <w:vAlign w:val="center"/>
          </w:tcPr>
          <w:p w14:paraId="57686028" w14:textId="5CCD6DB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 (15.5)</w:t>
            </w:r>
          </w:p>
        </w:tc>
      </w:tr>
      <w:tr w:rsidR="003F7155" w:rsidRPr="00CC3EC7" w14:paraId="125323D0" w14:textId="77777777" w:rsidTr="007007A2">
        <w:tc>
          <w:tcPr>
            <w:tcW w:w="1170" w:type="pct"/>
            <w:vAlign w:val="center"/>
          </w:tcPr>
          <w:p w14:paraId="71E7E6A6" w14:textId="0BD91B26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F</w:t>
            </w:r>
          </w:p>
        </w:tc>
        <w:tc>
          <w:tcPr>
            <w:tcW w:w="538" w:type="pct"/>
            <w:vAlign w:val="center"/>
          </w:tcPr>
          <w:p w14:paraId="68886943" w14:textId="2EE4688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 (87.5)</w:t>
            </w:r>
          </w:p>
        </w:tc>
        <w:tc>
          <w:tcPr>
            <w:tcW w:w="538" w:type="pct"/>
            <w:vAlign w:val="center"/>
          </w:tcPr>
          <w:p w14:paraId="543B0C06" w14:textId="463305D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8.3)</w:t>
            </w:r>
          </w:p>
        </w:tc>
        <w:tc>
          <w:tcPr>
            <w:tcW w:w="538" w:type="pct"/>
            <w:vAlign w:val="center"/>
          </w:tcPr>
          <w:p w14:paraId="78493677" w14:textId="2E73214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BBB6FD6" w14:textId="36315B0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vAlign w:val="center"/>
          </w:tcPr>
          <w:p w14:paraId="50BE4147" w14:textId="1E7E433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2DDB2725" w14:textId="2A7553C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6" w:type="pct"/>
            <w:vAlign w:val="center"/>
          </w:tcPr>
          <w:p w14:paraId="4B7994ED" w14:textId="199F6F8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2.5)</w:t>
            </w:r>
          </w:p>
        </w:tc>
      </w:tr>
      <w:tr w:rsidR="003F7155" w:rsidRPr="00CC3EC7" w14:paraId="70CDB655" w14:textId="77777777" w:rsidTr="007007A2">
        <w:tc>
          <w:tcPr>
            <w:tcW w:w="1170" w:type="pct"/>
            <w:vAlign w:val="center"/>
          </w:tcPr>
          <w:p w14:paraId="4D8ECFFF" w14:textId="6793DB0A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7ACE439F" w14:textId="371D7AD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 (86.5)</w:t>
            </w:r>
          </w:p>
        </w:tc>
        <w:tc>
          <w:tcPr>
            <w:tcW w:w="538" w:type="pct"/>
            <w:vAlign w:val="center"/>
          </w:tcPr>
          <w:p w14:paraId="560530BC" w14:textId="08683A0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3.5)</w:t>
            </w:r>
          </w:p>
        </w:tc>
        <w:tc>
          <w:tcPr>
            <w:tcW w:w="538" w:type="pct"/>
            <w:vAlign w:val="center"/>
          </w:tcPr>
          <w:p w14:paraId="202B6D72" w14:textId="21867D0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D127D64" w14:textId="3F782E2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9612A0B" w14:textId="008F13C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F968AC3" w14:textId="721CB9A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7D563F77" w14:textId="70B5095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3.5)</w:t>
            </w:r>
          </w:p>
        </w:tc>
      </w:tr>
      <w:tr w:rsidR="003F7155" w:rsidRPr="00CC3EC7" w14:paraId="01E1C968" w14:textId="77777777" w:rsidTr="007007A2">
        <w:tc>
          <w:tcPr>
            <w:tcW w:w="1170" w:type="pct"/>
            <w:vAlign w:val="center"/>
          </w:tcPr>
          <w:p w14:paraId="2777CAC5" w14:textId="77251881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39AABDA9" w14:textId="278D4E9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90.9)</w:t>
            </w:r>
          </w:p>
        </w:tc>
        <w:tc>
          <w:tcPr>
            <w:tcW w:w="538" w:type="pct"/>
            <w:vAlign w:val="center"/>
          </w:tcPr>
          <w:p w14:paraId="663ACAEB" w14:textId="3A48D8F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9.1)</w:t>
            </w:r>
          </w:p>
        </w:tc>
        <w:tc>
          <w:tcPr>
            <w:tcW w:w="538" w:type="pct"/>
            <w:vAlign w:val="center"/>
          </w:tcPr>
          <w:p w14:paraId="788780FE" w14:textId="17B7FC5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16C987F" w14:textId="08580DB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E22FC4E" w14:textId="3513E2B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F3610B4" w14:textId="530C631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382BC2ED" w14:textId="6C348A7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9.1)</w:t>
            </w:r>
          </w:p>
        </w:tc>
      </w:tr>
      <w:tr w:rsidR="003F7155" w:rsidRPr="00CC3EC7" w14:paraId="36EFF8C0" w14:textId="77777777" w:rsidTr="007007A2">
        <w:tc>
          <w:tcPr>
            <w:tcW w:w="5000" w:type="pct"/>
            <w:gridSpan w:val="8"/>
            <w:vAlign w:val="center"/>
          </w:tcPr>
          <w:p w14:paraId="220BBA1F" w14:textId="1801362D" w:rsidR="003F7155" w:rsidRPr="00CC3EC7" w:rsidRDefault="003F7155" w:rsidP="003F7155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</w:tr>
      <w:tr w:rsidR="003F7155" w:rsidRPr="00CC3EC7" w14:paraId="17C09648" w14:textId="77777777" w:rsidTr="007007A2">
        <w:tc>
          <w:tcPr>
            <w:tcW w:w="1170" w:type="pct"/>
            <w:vAlign w:val="center"/>
          </w:tcPr>
          <w:p w14:paraId="219606A4" w14:textId="51C6296C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138995E0" w14:textId="28BE65C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 (59.6)</w:t>
            </w:r>
          </w:p>
        </w:tc>
        <w:tc>
          <w:tcPr>
            <w:tcW w:w="538" w:type="pct"/>
            <w:vAlign w:val="center"/>
          </w:tcPr>
          <w:p w14:paraId="2047731E" w14:textId="17B4755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 (29.8)</w:t>
            </w:r>
          </w:p>
        </w:tc>
        <w:tc>
          <w:tcPr>
            <w:tcW w:w="538" w:type="pct"/>
            <w:vAlign w:val="center"/>
          </w:tcPr>
          <w:p w14:paraId="7017F6F9" w14:textId="3A21964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.6)</w:t>
            </w:r>
          </w:p>
        </w:tc>
        <w:tc>
          <w:tcPr>
            <w:tcW w:w="538" w:type="pct"/>
            <w:vAlign w:val="center"/>
          </w:tcPr>
          <w:p w14:paraId="626AADAF" w14:textId="358EE9A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3195FCE6" w14:textId="46A66690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213D3BA" w14:textId="25E40EF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2DAE6E0C" w14:textId="7DC3299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 (40.4)</w:t>
            </w:r>
          </w:p>
        </w:tc>
      </w:tr>
      <w:tr w:rsidR="003F7155" w:rsidRPr="00CC3EC7" w14:paraId="7D396F08" w14:textId="77777777" w:rsidTr="007007A2">
        <w:tc>
          <w:tcPr>
            <w:tcW w:w="1170" w:type="pct"/>
            <w:vAlign w:val="center"/>
          </w:tcPr>
          <w:p w14:paraId="31D16EFA" w14:textId="3A2FF199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4A9B3846" w14:textId="4978292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 (71.4)</w:t>
            </w:r>
          </w:p>
        </w:tc>
        <w:tc>
          <w:tcPr>
            <w:tcW w:w="538" w:type="pct"/>
            <w:vAlign w:val="center"/>
          </w:tcPr>
          <w:p w14:paraId="3FCAABE6" w14:textId="48432B3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 (23.8)</w:t>
            </w:r>
          </w:p>
        </w:tc>
        <w:tc>
          <w:tcPr>
            <w:tcW w:w="538" w:type="pct"/>
            <w:vAlign w:val="center"/>
          </w:tcPr>
          <w:p w14:paraId="5D31618E" w14:textId="3DD6AA1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4.8)</w:t>
            </w:r>
          </w:p>
        </w:tc>
        <w:tc>
          <w:tcPr>
            <w:tcW w:w="538" w:type="pct"/>
            <w:vAlign w:val="center"/>
          </w:tcPr>
          <w:p w14:paraId="4A787DF8" w14:textId="6F48A15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B8576D4" w14:textId="5062E7D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1A2C4D6D" w14:textId="391FA1E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30A32118" w14:textId="259908E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 (28.6)</w:t>
            </w:r>
          </w:p>
        </w:tc>
      </w:tr>
      <w:tr w:rsidR="003F7155" w:rsidRPr="00CC3EC7" w14:paraId="1FCEDEA0" w14:textId="77777777" w:rsidTr="007007A2">
        <w:tc>
          <w:tcPr>
            <w:tcW w:w="1170" w:type="pct"/>
            <w:vAlign w:val="center"/>
          </w:tcPr>
          <w:p w14:paraId="79EFAB20" w14:textId="5C543A7F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7A84E248" w14:textId="147ABE3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 (79.1)</w:t>
            </w:r>
          </w:p>
        </w:tc>
        <w:tc>
          <w:tcPr>
            <w:tcW w:w="538" w:type="pct"/>
            <w:vAlign w:val="center"/>
          </w:tcPr>
          <w:p w14:paraId="56E9E781" w14:textId="3103AF8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6.7)</w:t>
            </w:r>
          </w:p>
        </w:tc>
        <w:tc>
          <w:tcPr>
            <w:tcW w:w="538" w:type="pct"/>
            <w:vAlign w:val="center"/>
          </w:tcPr>
          <w:p w14:paraId="666329BC" w14:textId="06AF3A9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vAlign w:val="center"/>
          </w:tcPr>
          <w:p w14:paraId="05450464" w14:textId="0B66E5A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43C623CE" w14:textId="05861A9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23586783" w14:textId="0D93ECC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1187BF9F" w14:textId="13980C3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20.9)</w:t>
            </w:r>
          </w:p>
        </w:tc>
      </w:tr>
      <w:tr w:rsidR="003F7155" w:rsidRPr="00CC3EC7" w14:paraId="716CB377" w14:textId="77777777" w:rsidTr="007007A2">
        <w:tc>
          <w:tcPr>
            <w:tcW w:w="1170" w:type="pct"/>
            <w:vAlign w:val="center"/>
          </w:tcPr>
          <w:p w14:paraId="4EC25B1A" w14:textId="23C77381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112DC66C" w14:textId="64AF2AA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 (70.3)</w:t>
            </w:r>
          </w:p>
        </w:tc>
        <w:tc>
          <w:tcPr>
            <w:tcW w:w="538" w:type="pct"/>
            <w:vAlign w:val="center"/>
          </w:tcPr>
          <w:p w14:paraId="2421C5C6" w14:textId="1CEF4DB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4.3)</w:t>
            </w:r>
          </w:p>
        </w:tc>
        <w:tc>
          <w:tcPr>
            <w:tcW w:w="538" w:type="pct"/>
            <w:vAlign w:val="center"/>
          </w:tcPr>
          <w:p w14:paraId="3EACFAAC" w14:textId="614D31B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5.4)</w:t>
            </w:r>
          </w:p>
        </w:tc>
        <w:tc>
          <w:tcPr>
            <w:tcW w:w="538" w:type="pct"/>
            <w:vAlign w:val="center"/>
          </w:tcPr>
          <w:p w14:paraId="0D1965BD" w14:textId="6978D19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260C18E" w14:textId="5B0E13E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4EE1968" w14:textId="7EEF1C1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6D51AD27" w14:textId="518E245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29.7)</w:t>
            </w:r>
          </w:p>
        </w:tc>
      </w:tr>
      <w:tr w:rsidR="003F7155" w:rsidRPr="00CC3EC7" w14:paraId="2B560C06" w14:textId="77777777" w:rsidTr="007007A2">
        <w:tc>
          <w:tcPr>
            <w:tcW w:w="1170" w:type="pct"/>
            <w:vAlign w:val="center"/>
          </w:tcPr>
          <w:p w14:paraId="1F01B927" w14:textId="5D419932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2028E177" w14:textId="47D5ACD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90.9)</w:t>
            </w:r>
          </w:p>
        </w:tc>
        <w:tc>
          <w:tcPr>
            <w:tcW w:w="538" w:type="pct"/>
            <w:vAlign w:val="center"/>
          </w:tcPr>
          <w:p w14:paraId="5B5E52F8" w14:textId="6B5570D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9.1)</w:t>
            </w:r>
          </w:p>
        </w:tc>
        <w:tc>
          <w:tcPr>
            <w:tcW w:w="538" w:type="pct"/>
            <w:vAlign w:val="center"/>
          </w:tcPr>
          <w:p w14:paraId="4CA1CB89" w14:textId="47D646F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760A1FA2" w14:textId="026E26F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7D6C7406" w14:textId="56D9770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4ABF2DB" w14:textId="3615154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13908BF6" w14:textId="4B3BD4B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9.1)</w:t>
            </w:r>
          </w:p>
        </w:tc>
      </w:tr>
      <w:tr w:rsidR="003F7155" w:rsidRPr="00CC3EC7" w14:paraId="1DBE385F" w14:textId="77777777" w:rsidTr="007007A2">
        <w:tc>
          <w:tcPr>
            <w:tcW w:w="5000" w:type="pct"/>
            <w:gridSpan w:val="8"/>
            <w:vAlign w:val="center"/>
          </w:tcPr>
          <w:p w14:paraId="73F51F49" w14:textId="1E1CFC9D" w:rsidR="003F7155" w:rsidRPr="00CC3EC7" w:rsidRDefault="003F7155" w:rsidP="003F7155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ALT elevation</w:t>
            </w:r>
          </w:p>
        </w:tc>
      </w:tr>
      <w:tr w:rsidR="003F7155" w:rsidRPr="00CC3EC7" w14:paraId="4A85C805" w14:textId="77777777" w:rsidTr="007007A2">
        <w:tc>
          <w:tcPr>
            <w:tcW w:w="1170" w:type="pct"/>
            <w:vAlign w:val="center"/>
          </w:tcPr>
          <w:p w14:paraId="52520C6A" w14:textId="20163A03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30B32A8E" w14:textId="4F08900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 (44.7)</w:t>
            </w:r>
          </w:p>
        </w:tc>
        <w:tc>
          <w:tcPr>
            <w:tcW w:w="538" w:type="pct"/>
            <w:vAlign w:val="center"/>
          </w:tcPr>
          <w:p w14:paraId="64746093" w14:textId="18E0B8D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 (46.8)</w:t>
            </w:r>
          </w:p>
        </w:tc>
        <w:tc>
          <w:tcPr>
            <w:tcW w:w="538" w:type="pct"/>
            <w:vAlign w:val="center"/>
          </w:tcPr>
          <w:p w14:paraId="5FA9E32F" w14:textId="2AB89A3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  <w:tc>
          <w:tcPr>
            <w:tcW w:w="538" w:type="pct"/>
            <w:vAlign w:val="center"/>
          </w:tcPr>
          <w:p w14:paraId="137D5E9D" w14:textId="251D21C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6.4)</w:t>
            </w:r>
          </w:p>
        </w:tc>
        <w:tc>
          <w:tcPr>
            <w:tcW w:w="538" w:type="pct"/>
            <w:vAlign w:val="center"/>
          </w:tcPr>
          <w:p w14:paraId="4BA36D06" w14:textId="69A559B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79A5DAA" w14:textId="130D6B3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6.4)</w:t>
            </w:r>
          </w:p>
        </w:tc>
        <w:tc>
          <w:tcPr>
            <w:tcW w:w="536" w:type="pct"/>
            <w:vAlign w:val="center"/>
          </w:tcPr>
          <w:p w14:paraId="58081E78" w14:textId="69C5793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 (55.3)</w:t>
            </w:r>
          </w:p>
        </w:tc>
      </w:tr>
      <w:tr w:rsidR="003F7155" w:rsidRPr="00CC3EC7" w14:paraId="708D5F72" w14:textId="77777777" w:rsidTr="007007A2">
        <w:tc>
          <w:tcPr>
            <w:tcW w:w="1170" w:type="pct"/>
            <w:vAlign w:val="center"/>
          </w:tcPr>
          <w:p w14:paraId="5F9CFA45" w14:textId="0FBC5B7C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243A04A1" w14:textId="772CB74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 (65.5)</w:t>
            </w:r>
          </w:p>
        </w:tc>
        <w:tc>
          <w:tcPr>
            <w:tcW w:w="538" w:type="pct"/>
            <w:vAlign w:val="center"/>
          </w:tcPr>
          <w:p w14:paraId="60D06CFA" w14:textId="5241139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 (28.6)</w:t>
            </w:r>
          </w:p>
        </w:tc>
        <w:tc>
          <w:tcPr>
            <w:tcW w:w="538" w:type="pct"/>
            <w:vAlign w:val="center"/>
          </w:tcPr>
          <w:p w14:paraId="36F1A084" w14:textId="492E3B0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.4)</w:t>
            </w:r>
          </w:p>
        </w:tc>
        <w:tc>
          <w:tcPr>
            <w:tcW w:w="538" w:type="pct"/>
            <w:vAlign w:val="center"/>
          </w:tcPr>
          <w:p w14:paraId="6EA7BECB" w14:textId="7021B6B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3.6)</w:t>
            </w:r>
          </w:p>
        </w:tc>
        <w:tc>
          <w:tcPr>
            <w:tcW w:w="538" w:type="pct"/>
            <w:vAlign w:val="center"/>
          </w:tcPr>
          <w:p w14:paraId="344F5F98" w14:textId="586B317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41308C8" w14:textId="04D5F0B9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3.6)</w:t>
            </w:r>
          </w:p>
        </w:tc>
        <w:tc>
          <w:tcPr>
            <w:tcW w:w="536" w:type="pct"/>
            <w:vAlign w:val="center"/>
          </w:tcPr>
          <w:p w14:paraId="4944D432" w14:textId="45C6C45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 (34.5)</w:t>
            </w:r>
          </w:p>
        </w:tc>
      </w:tr>
      <w:tr w:rsidR="003F7155" w:rsidRPr="00CC3EC7" w14:paraId="1CC3C411" w14:textId="77777777" w:rsidTr="007007A2">
        <w:tc>
          <w:tcPr>
            <w:tcW w:w="1170" w:type="pct"/>
            <w:vAlign w:val="center"/>
          </w:tcPr>
          <w:p w14:paraId="0AD8CB19" w14:textId="480E6815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39F4403F" w14:textId="3EC7296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 (62.5)</w:t>
            </w:r>
          </w:p>
        </w:tc>
        <w:tc>
          <w:tcPr>
            <w:tcW w:w="538" w:type="pct"/>
            <w:vAlign w:val="center"/>
          </w:tcPr>
          <w:p w14:paraId="6A517345" w14:textId="7CC1F540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29.2)</w:t>
            </w:r>
          </w:p>
        </w:tc>
        <w:tc>
          <w:tcPr>
            <w:tcW w:w="538" w:type="pct"/>
            <w:vAlign w:val="center"/>
          </w:tcPr>
          <w:p w14:paraId="51C01BB8" w14:textId="5B43A4A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8.3)</w:t>
            </w:r>
          </w:p>
        </w:tc>
        <w:tc>
          <w:tcPr>
            <w:tcW w:w="538" w:type="pct"/>
            <w:vAlign w:val="center"/>
          </w:tcPr>
          <w:p w14:paraId="51F45322" w14:textId="4D102DC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252631C5" w14:textId="00B8EAF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550140E" w14:textId="1E80AC5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2C1E2D7C" w14:textId="5B5C301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37.5)</w:t>
            </w:r>
          </w:p>
        </w:tc>
      </w:tr>
      <w:tr w:rsidR="003F7155" w:rsidRPr="00CC3EC7" w14:paraId="4BD1E3D6" w14:textId="77777777" w:rsidTr="007007A2">
        <w:tc>
          <w:tcPr>
            <w:tcW w:w="1170" w:type="pct"/>
            <w:vAlign w:val="center"/>
          </w:tcPr>
          <w:p w14:paraId="2586BD82" w14:textId="1D789CEC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3D20E0B2" w14:textId="61D397E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 (70.3)</w:t>
            </w:r>
          </w:p>
        </w:tc>
        <w:tc>
          <w:tcPr>
            <w:tcW w:w="538" w:type="pct"/>
            <w:vAlign w:val="center"/>
          </w:tcPr>
          <w:p w14:paraId="3158D68B" w14:textId="2EE505F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4.3)</w:t>
            </w:r>
          </w:p>
        </w:tc>
        <w:tc>
          <w:tcPr>
            <w:tcW w:w="538" w:type="pct"/>
            <w:vAlign w:val="center"/>
          </w:tcPr>
          <w:p w14:paraId="382B7015" w14:textId="7544FE3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7)</w:t>
            </w:r>
          </w:p>
        </w:tc>
        <w:tc>
          <w:tcPr>
            <w:tcW w:w="538" w:type="pct"/>
            <w:vAlign w:val="center"/>
          </w:tcPr>
          <w:p w14:paraId="7577AA72" w14:textId="5050DA8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7)</w:t>
            </w:r>
          </w:p>
        </w:tc>
        <w:tc>
          <w:tcPr>
            <w:tcW w:w="538" w:type="pct"/>
            <w:vAlign w:val="center"/>
          </w:tcPr>
          <w:p w14:paraId="0AD2C8EF" w14:textId="48DBC3F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373337E" w14:textId="49607C3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7)</w:t>
            </w:r>
          </w:p>
        </w:tc>
        <w:tc>
          <w:tcPr>
            <w:tcW w:w="536" w:type="pct"/>
            <w:vAlign w:val="center"/>
          </w:tcPr>
          <w:p w14:paraId="058B4B3C" w14:textId="407E2F5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29.7)</w:t>
            </w:r>
          </w:p>
        </w:tc>
      </w:tr>
      <w:tr w:rsidR="003F7155" w:rsidRPr="00CC3EC7" w14:paraId="483A04F9" w14:textId="77777777" w:rsidTr="007007A2">
        <w:tc>
          <w:tcPr>
            <w:tcW w:w="1170" w:type="pct"/>
            <w:vAlign w:val="center"/>
          </w:tcPr>
          <w:p w14:paraId="2847A168" w14:textId="35E05963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vAlign w:val="center"/>
          </w:tcPr>
          <w:p w14:paraId="5F07C80E" w14:textId="0BC18B4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81.8)</w:t>
            </w:r>
          </w:p>
        </w:tc>
        <w:tc>
          <w:tcPr>
            <w:tcW w:w="538" w:type="pct"/>
            <w:vAlign w:val="center"/>
          </w:tcPr>
          <w:p w14:paraId="4892A08B" w14:textId="1B07FA8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  <w:tc>
          <w:tcPr>
            <w:tcW w:w="538" w:type="pct"/>
            <w:vAlign w:val="center"/>
          </w:tcPr>
          <w:p w14:paraId="3C25DE12" w14:textId="1C22020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13C52FC2" w14:textId="5FB588B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0EC5E971" w14:textId="524B703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9993DDC" w14:textId="158A386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66E70865" w14:textId="0941C70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</w:tr>
      <w:tr w:rsidR="003F7155" w:rsidRPr="00CC3EC7" w14:paraId="6186B1AB" w14:textId="77777777" w:rsidTr="007007A2">
        <w:tc>
          <w:tcPr>
            <w:tcW w:w="5000" w:type="pct"/>
            <w:gridSpan w:val="8"/>
            <w:vAlign w:val="center"/>
          </w:tcPr>
          <w:p w14:paraId="4608FAB4" w14:textId="14798390" w:rsidR="003F7155" w:rsidRPr="00CC3EC7" w:rsidRDefault="003F7155" w:rsidP="003F7155">
            <w:pPr>
              <w:rPr>
                <w:rFonts w:ascii="Arial" w:hAnsi="Arial" w:cs="Arial"/>
                <w:sz w:val="20"/>
                <w:szCs w:val="20"/>
              </w:rPr>
            </w:pPr>
            <w:r w:rsidRPr="00CC3EC7">
              <w:rPr>
                <w:rFonts w:ascii="Arial" w:hAnsi="Arial" w:cs="Arial"/>
                <w:sz w:val="20"/>
                <w:szCs w:val="20"/>
              </w:rPr>
              <w:t>AST elavation</w:t>
            </w:r>
          </w:p>
        </w:tc>
      </w:tr>
      <w:tr w:rsidR="003F7155" w:rsidRPr="00CC3EC7" w14:paraId="58F7F1D1" w14:textId="77777777" w:rsidTr="007007A2">
        <w:tc>
          <w:tcPr>
            <w:tcW w:w="1170" w:type="pct"/>
            <w:vAlign w:val="center"/>
          </w:tcPr>
          <w:p w14:paraId="09574D46" w14:textId="369C9300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538" w:type="pct"/>
            <w:vAlign w:val="center"/>
          </w:tcPr>
          <w:p w14:paraId="753C27A8" w14:textId="5CE7D27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 (68.1)</w:t>
            </w:r>
          </w:p>
        </w:tc>
        <w:tc>
          <w:tcPr>
            <w:tcW w:w="538" w:type="pct"/>
            <w:vAlign w:val="center"/>
          </w:tcPr>
          <w:p w14:paraId="1FCA3ED6" w14:textId="6FBBC38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23.4)</w:t>
            </w:r>
          </w:p>
        </w:tc>
        <w:tc>
          <w:tcPr>
            <w:tcW w:w="538" w:type="pct"/>
            <w:vAlign w:val="center"/>
          </w:tcPr>
          <w:p w14:paraId="2CD95350" w14:textId="41A543B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4.3)</w:t>
            </w:r>
          </w:p>
        </w:tc>
        <w:tc>
          <w:tcPr>
            <w:tcW w:w="538" w:type="pct"/>
            <w:vAlign w:val="center"/>
          </w:tcPr>
          <w:p w14:paraId="285DE70D" w14:textId="1250436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4.3)</w:t>
            </w:r>
          </w:p>
        </w:tc>
        <w:tc>
          <w:tcPr>
            <w:tcW w:w="538" w:type="pct"/>
            <w:vAlign w:val="center"/>
          </w:tcPr>
          <w:p w14:paraId="3575A009" w14:textId="2C3706D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7C894997" w14:textId="701E5288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4.3)</w:t>
            </w:r>
          </w:p>
        </w:tc>
        <w:tc>
          <w:tcPr>
            <w:tcW w:w="536" w:type="pct"/>
            <w:vAlign w:val="center"/>
          </w:tcPr>
          <w:p w14:paraId="39D91B45" w14:textId="5AA968F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 (31.9)</w:t>
            </w:r>
          </w:p>
        </w:tc>
      </w:tr>
      <w:tr w:rsidR="003F7155" w:rsidRPr="00CC3EC7" w14:paraId="174091AD" w14:textId="77777777" w:rsidTr="007007A2">
        <w:tc>
          <w:tcPr>
            <w:tcW w:w="1170" w:type="pct"/>
            <w:vAlign w:val="center"/>
          </w:tcPr>
          <w:p w14:paraId="3A259842" w14:textId="2FC04A6E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538" w:type="pct"/>
            <w:vAlign w:val="center"/>
          </w:tcPr>
          <w:p w14:paraId="4F4EF883" w14:textId="474A615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 (65.5)</w:t>
            </w:r>
          </w:p>
        </w:tc>
        <w:tc>
          <w:tcPr>
            <w:tcW w:w="538" w:type="pct"/>
            <w:vAlign w:val="center"/>
          </w:tcPr>
          <w:p w14:paraId="23A09FF2" w14:textId="78DB6F73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 (28.6)</w:t>
            </w:r>
          </w:p>
        </w:tc>
        <w:tc>
          <w:tcPr>
            <w:tcW w:w="538" w:type="pct"/>
            <w:vAlign w:val="center"/>
          </w:tcPr>
          <w:p w14:paraId="6424BF09" w14:textId="0BF400D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.4)</w:t>
            </w:r>
          </w:p>
        </w:tc>
        <w:tc>
          <w:tcPr>
            <w:tcW w:w="538" w:type="pct"/>
            <w:vAlign w:val="center"/>
          </w:tcPr>
          <w:p w14:paraId="70C197FB" w14:textId="65FEF51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3.6)</w:t>
            </w:r>
          </w:p>
        </w:tc>
        <w:tc>
          <w:tcPr>
            <w:tcW w:w="538" w:type="pct"/>
            <w:vAlign w:val="center"/>
          </w:tcPr>
          <w:p w14:paraId="4DF05E9C" w14:textId="010E86E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196A6C34" w14:textId="5651301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3.6)</w:t>
            </w:r>
          </w:p>
        </w:tc>
        <w:tc>
          <w:tcPr>
            <w:tcW w:w="536" w:type="pct"/>
            <w:vAlign w:val="center"/>
          </w:tcPr>
          <w:p w14:paraId="22C5BF17" w14:textId="2128B06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 (34.5)</w:t>
            </w:r>
          </w:p>
        </w:tc>
      </w:tr>
      <w:tr w:rsidR="003F7155" w:rsidRPr="00CC3EC7" w14:paraId="660B40C4" w14:textId="77777777" w:rsidTr="007007A2">
        <w:tc>
          <w:tcPr>
            <w:tcW w:w="1170" w:type="pct"/>
            <w:vAlign w:val="center"/>
          </w:tcPr>
          <w:p w14:paraId="396505ED" w14:textId="7EF43938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38" w:type="pct"/>
            <w:vAlign w:val="center"/>
          </w:tcPr>
          <w:p w14:paraId="73A12B43" w14:textId="16D60EE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 (66.7)</w:t>
            </w:r>
          </w:p>
        </w:tc>
        <w:tc>
          <w:tcPr>
            <w:tcW w:w="538" w:type="pct"/>
            <w:vAlign w:val="center"/>
          </w:tcPr>
          <w:p w14:paraId="0905A533" w14:textId="209AD17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33.3)</w:t>
            </w:r>
          </w:p>
        </w:tc>
        <w:tc>
          <w:tcPr>
            <w:tcW w:w="538" w:type="pct"/>
            <w:vAlign w:val="center"/>
          </w:tcPr>
          <w:p w14:paraId="389F52BF" w14:textId="6E624FA4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53362C39" w14:textId="4C96341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04B6172" w14:textId="395A78A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46E62AFB" w14:textId="03AF574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070BAD7D" w14:textId="3B8737C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33.3)</w:t>
            </w:r>
          </w:p>
        </w:tc>
      </w:tr>
      <w:tr w:rsidR="003F7155" w:rsidRPr="00CC3EC7" w14:paraId="6A73BBA5" w14:textId="77777777" w:rsidTr="007007A2">
        <w:tc>
          <w:tcPr>
            <w:tcW w:w="1170" w:type="pct"/>
            <w:vAlign w:val="center"/>
          </w:tcPr>
          <w:p w14:paraId="173D5962" w14:textId="22F391D5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14:paraId="279ABEAC" w14:textId="0C19667F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 (73.0)</w:t>
            </w:r>
          </w:p>
        </w:tc>
        <w:tc>
          <w:tcPr>
            <w:tcW w:w="538" w:type="pct"/>
            <w:vAlign w:val="center"/>
          </w:tcPr>
          <w:p w14:paraId="76919D8E" w14:textId="42C93E5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4.3)</w:t>
            </w:r>
          </w:p>
        </w:tc>
        <w:tc>
          <w:tcPr>
            <w:tcW w:w="538" w:type="pct"/>
            <w:vAlign w:val="center"/>
          </w:tcPr>
          <w:p w14:paraId="4B563EF4" w14:textId="0981EF36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7)</w:t>
            </w:r>
          </w:p>
        </w:tc>
        <w:tc>
          <w:tcPr>
            <w:tcW w:w="538" w:type="pct"/>
            <w:vAlign w:val="center"/>
          </w:tcPr>
          <w:p w14:paraId="46BA05E9" w14:textId="58C2994C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vAlign w:val="center"/>
          </w:tcPr>
          <w:p w14:paraId="69818B5E" w14:textId="3C7FD8AB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29CC792E" w14:textId="78B4D021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vAlign w:val="center"/>
          </w:tcPr>
          <w:p w14:paraId="24519FFF" w14:textId="4983AAC7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27.0)</w:t>
            </w:r>
          </w:p>
        </w:tc>
      </w:tr>
      <w:tr w:rsidR="003F7155" w:rsidRPr="00CC3EC7" w14:paraId="37E477C1" w14:textId="77777777" w:rsidTr="007007A2"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40191B74" w14:textId="0C829DD6" w:rsidR="003F7155" w:rsidRPr="00CC3EC7" w:rsidRDefault="003F7155" w:rsidP="003F7155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1D6B">
              <w:rPr>
                <w:rFonts w:ascii="Arial" w:hAnsi="Arial" w:cs="Arial"/>
                <w:sz w:val="20"/>
                <w:szCs w:val="20"/>
              </w:rPr>
              <w:t>Others</w:t>
            </w:r>
            <w:r w:rsidRPr="000D4F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1E3F116D" w14:textId="1C0BF0CA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81.8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748C45BB" w14:textId="11213DF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445C0D8C" w14:textId="4353F8A0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1A807C05" w14:textId="0775EEED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4E227C38" w14:textId="525BBF55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1C045739" w14:textId="4BA173CE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6D92E83E" w14:textId="682BAB32" w:rsidR="003F7155" w:rsidRPr="00CC3EC7" w:rsidRDefault="003F7155" w:rsidP="003F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8.2)</w:t>
            </w:r>
          </w:p>
        </w:tc>
      </w:tr>
    </w:tbl>
    <w:p w14:paraId="3B04D144" w14:textId="67F57EFF" w:rsidR="00480F1E" w:rsidRPr="00CC3EC7" w:rsidRDefault="000D4F44" w:rsidP="00E4663A">
      <w:pPr>
        <w:spacing w:line="480" w:lineRule="auto"/>
        <w:rPr>
          <w:rFonts w:ascii="Arial" w:hAnsi="Arial" w:cs="Arial"/>
          <w:sz w:val="20"/>
          <w:szCs w:val="20"/>
        </w:rPr>
      </w:pPr>
      <w:r w:rsidRPr="000D4F44">
        <w:rPr>
          <w:rFonts w:ascii="Arial" w:hAnsi="Arial" w:cs="Arial"/>
          <w:sz w:val="20"/>
          <w:szCs w:val="20"/>
        </w:rPr>
        <w:t>Footnote:</w:t>
      </w:r>
      <w:r w:rsidR="009E0C29" w:rsidRPr="00CC3EC7">
        <w:rPr>
          <w:rFonts w:ascii="Arial" w:hAnsi="Arial" w:cs="Arial"/>
          <w:sz w:val="20"/>
          <w:szCs w:val="20"/>
        </w:rPr>
        <w:t xml:space="preserve"> </w:t>
      </w:r>
      <w:r w:rsidRPr="000D4F44">
        <w:rPr>
          <w:rFonts w:ascii="Arial" w:hAnsi="Arial" w:cs="Arial" w:hint="eastAsia"/>
          <w:sz w:val="20"/>
          <w:szCs w:val="20"/>
        </w:rPr>
        <w:t>†</w:t>
      </w:r>
      <w:r w:rsidRPr="000D4F44">
        <w:rPr>
          <w:rFonts w:ascii="Arial" w:hAnsi="Arial" w:cs="Arial"/>
          <w:sz w:val="20"/>
          <w:szCs w:val="20"/>
        </w:rPr>
        <w:t>: Other chemotherapy regimens included pemetrexed + cisplatin/nedaplatin, pemetrexed + gemcitabine, gemcitabine + capecitabine/S-1, gemcitabine + oxaliplatin, and gemcitabine + vincristine. Abbreviations: TPF, taxane plus cisplatin/nedaplatin/carboplatin and fluorouracil; TP, taxane plus cisplatin/nedaplatin/carboplatin; PF, fluorouracil plus cisplatin/nedaplatin/carboplatin; GP, gemcitabine plus cisplatin/nedaplatin/carboplatin.</w:t>
      </w:r>
      <w:r w:rsidR="0055655C">
        <w:rPr>
          <w:rFonts w:ascii="Arial" w:hAnsi="Arial" w:cs="Arial"/>
          <w:sz w:val="20"/>
          <w:szCs w:val="20"/>
        </w:rPr>
        <w:t xml:space="preserve"> </w:t>
      </w:r>
      <w:r w:rsidR="009E0C29" w:rsidRPr="00CC3EC7">
        <w:rPr>
          <w:rFonts w:ascii="Arial" w:hAnsi="Arial" w:cs="Arial"/>
          <w:sz w:val="20"/>
          <w:szCs w:val="20"/>
        </w:rPr>
        <w:t xml:space="preserve">ALT, alanine aminotransferase; AST, aspartate aminotransferase. </w:t>
      </w:r>
    </w:p>
    <w:sectPr w:rsidR="00480F1E" w:rsidRPr="00CC3EC7" w:rsidSect="009E0C2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6BBE5" w14:textId="77777777" w:rsidR="00A03946" w:rsidRDefault="00A03946" w:rsidP="009E0C29">
      <w:r>
        <w:separator/>
      </w:r>
    </w:p>
  </w:endnote>
  <w:endnote w:type="continuationSeparator" w:id="0">
    <w:p w14:paraId="673EAA7A" w14:textId="77777777" w:rsidR="00A03946" w:rsidRDefault="00A03946" w:rsidP="009E0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420FA" w14:textId="77777777" w:rsidR="00A03946" w:rsidRDefault="00A03946" w:rsidP="009E0C29">
      <w:r>
        <w:separator/>
      </w:r>
    </w:p>
  </w:footnote>
  <w:footnote w:type="continuationSeparator" w:id="0">
    <w:p w14:paraId="0CF4EA73" w14:textId="77777777" w:rsidR="00A03946" w:rsidRDefault="00A03946" w:rsidP="009E0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F1E"/>
    <w:rsid w:val="000D4F44"/>
    <w:rsid w:val="0011413C"/>
    <w:rsid w:val="00155523"/>
    <w:rsid w:val="00192989"/>
    <w:rsid w:val="00250248"/>
    <w:rsid w:val="002C6484"/>
    <w:rsid w:val="002E67D1"/>
    <w:rsid w:val="00323EA1"/>
    <w:rsid w:val="003B2694"/>
    <w:rsid w:val="003E0B37"/>
    <w:rsid w:val="003E452A"/>
    <w:rsid w:val="003F7155"/>
    <w:rsid w:val="00476F54"/>
    <w:rsid w:val="00480F1E"/>
    <w:rsid w:val="004B58D6"/>
    <w:rsid w:val="004F6B8E"/>
    <w:rsid w:val="0055655C"/>
    <w:rsid w:val="00561A9D"/>
    <w:rsid w:val="00563B39"/>
    <w:rsid w:val="005F7736"/>
    <w:rsid w:val="006136B5"/>
    <w:rsid w:val="00636B26"/>
    <w:rsid w:val="00663E6F"/>
    <w:rsid w:val="007007A2"/>
    <w:rsid w:val="00732A88"/>
    <w:rsid w:val="007674F9"/>
    <w:rsid w:val="007952CC"/>
    <w:rsid w:val="009200BF"/>
    <w:rsid w:val="0098435B"/>
    <w:rsid w:val="009E0C29"/>
    <w:rsid w:val="00A03946"/>
    <w:rsid w:val="00A833C5"/>
    <w:rsid w:val="00B33E1B"/>
    <w:rsid w:val="00B65118"/>
    <w:rsid w:val="00BE283C"/>
    <w:rsid w:val="00CA122B"/>
    <w:rsid w:val="00CC3EC7"/>
    <w:rsid w:val="00DE7462"/>
    <w:rsid w:val="00DF7438"/>
    <w:rsid w:val="00E37339"/>
    <w:rsid w:val="00E4663A"/>
    <w:rsid w:val="00E5402F"/>
    <w:rsid w:val="00EA5C2A"/>
    <w:rsid w:val="00EC021E"/>
    <w:rsid w:val="00F2772C"/>
    <w:rsid w:val="00F7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0726D"/>
  <w15:chartTrackingRefBased/>
  <w15:docId w15:val="{10196859-3CE2-4051-9E29-FC101AEC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0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0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0C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0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0C2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F6B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F6B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3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9</cp:revision>
  <dcterms:created xsi:type="dcterms:W3CDTF">2019-11-20T13:54:00Z</dcterms:created>
  <dcterms:modified xsi:type="dcterms:W3CDTF">2019-11-23T04:18:00Z</dcterms:modified>
</cp:coreProperties>
</file>